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2612E" w14:textId="77218851" w:rsidR="004C69FD" w:rsidRPr="001C0D7E" w:rsidRDefault="00746D73" w:rsidP="004C69FD">
      <w:pPr>
        <w:spacing w:after="0" w:line="480" w:lineRule="auto"/>
        <w:jc w:val="center"/>
        <w:rPr>
          <w:sz w:val="40"/>
          <w:szCs w:val="40"/>
        </w:rPr>
      </w:pPr>
      <w:r w:rsidRPr="00746D73">
        <w:rPr>
          <w:b/>
          <w:sz w:val="40"/>
          <w:szCs w:val="40"/>
        </w:rPr>
        <w:t>Supporting Information</w:t>
      </w:r>
      <w:r w:rsidR="004C69FD">
        <w:rPr>
          <w:b/>
          <w:sz w:val="40"/>
          <w:szCs w:val="40"/>
        </w:rPr>
        <w:t xml:space="preserve">: </w:t>
      </w:r>
      <w:r w:rsidR="004C69FD" w:rsidRPr="001C0D7E">
        <w:rPr>
          <w:b/>
          <w:sz w:val="40"/>
          <w:szCs w:val="40"/>
        </w:rPr>
        <w:t>Computational Identification of MoRFs in Protein Sequences Using Hierarchical Application of Bayes Rule</w:t>
      </w:r>
    </w:p>
    <w:p w14:paraId="4237249C" w14:textId="576E3C93" w:rsidR="004C69FD" w:rsidRPr="001C0D7E" w:rsidRDefault="004C69FD" w:rsidP="004C69FD">
      <w:pPr>
        <w:spacing w:line="480" w:lineRule="auto"/>
        <w:jc w:val="center"/>
      </w:pPr>
      <w:proofErr w:type="spellStart"/>
      <w:r w:rsidRPr="001C0D7E">
        <w:rPr>
          <w:sz w:val="24"/>
          <w:szCs w:val="24"/>
        </w:rPr>
        <w:t>Nawar</w:t>
      </w:r>
      <w:proofErr w:type="spellEnd"/>
      <w:r w:rsidRPr="001C0D7E">
        <w:rPr>
          <w:sz w:val="24"/>
          <w:szCs w:val="24"/>
        </w:rPr>
        <w:t xml:space="preserve"> Malhis</w:t>
      </w:r>
      <w:r w:rsidRPr="001C0D7E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*</w:t>
      </w:r>
      <w:r w:rsidRPr="001C0D7E">
        <w:rPr>
          <w:sz w:val="24"/>
          <w:szCs w:val="24"/>
        </w:rPr>
        <w:t xml:space="preserve">, Eric </w:t>
      </w:r>
      <w:r w:rsidR="00F72B4C">
        <w:rPr>
          <w:sz w:val="24"/>
          <w:szCs w:val="24"/>
        </w:rPr>
        <w:t xml:space="preserve">T. C. </w:t>
      </w:r>
      <w:r w:rsidRPr="001C0D7E">
        <w:rPr>
          <w:sz w:val="24"/>
          <w:szCs w:val="24"/>
        </w:rPr>
        <w:t>Wong</w:t>
      </w:r>
      <w:r w:rsidRPr="001C0D7E">
        <w:rPr>
          <w:sz w:val="24"/>
          <w:szCs w:val="24"/>
          <w:vertAlign w:val="superscript"/>
        </w:rPr>
        <w:t>1</w:t>
      </w:r>
      <w:proofErr w:type="gramStart"/>
      <w:r w:rsidRPr="001C0D7E">
        <w:rPr>
          <w:sz w:val="24"/>
          <w:szCs w:val="24"/>
          <w:vertAlign w:val="superscript"/>
        </w:rPr>
        <w:t>,2</w:t>
      </w:r>
      <w:proofErr w:type="gramEnd"/>
      <w:r w:rsidRPr="001C0D7E">
        <w:rPr>
          <w:sz w:val="24"/>
          <w:szCs w:val="24"/>
        </w:rPr>
        <w:t>, Roy Nassar</w:t>
      </w:r>
      <w:r w:rsidRPr="001C0D7E">
        <w:rPr>
          <w:sz w:val="24"/>
          <w:szCs w:val="24"/>
          <w:vertAlign w:val="superscript"/>
        </w:rPr>
        <w:t>1</w:t>
      </w:r>
      <w:r w:rsidRPr="001C0D7E">
        <w:rPr>
          <w:sz w:val="24"/>
          <w:szCs w:val="24"/>
        </w:rPr>
        <w:t xml:space="preserve">, and </w:t>
      </w:r>
      <w:proofErr w:type="spellStart"/>
      <w:r w:rsidRPr="001C0D7E">
        <w:rPr>
          <w:sz w:val="24"/>
          <w:szCs w:val="24"/>
        </w:rPr>
        <w:t>J</w:t>
      </w:r>
      <w:r w:rsidR="00F72B4C">
        <w:rPr>
          <w:sz w:val="24"/>
          <w:szCs w:val="24"/>
        </w:rPr>
        <w:t>ö</w:t>
      </w:r>
      <w:r w:rsidRPr="001C0D7E">
        <w:rPr>
          <w:sz w:val="24"/>
          <w:szCs w:val="24"/>
        </w:rPr>
        <w:t>rg</w:t>
      </w:r>
      <w:proofErr w:type="spellEnd"/>
      <w:r w:rsidRPr="001C0D7E">
        <w:rPr>
          <w:sz w:val="24"/>
          <w:szCs w:val="24"/>
        </w:rPr>
        <w:t xml:space="preserve"> Gsponer</w:t>
      </w:r>
      <w:r w:rsidRPr="001C0D7E">
        <w:rPr>
          <w:sz w:val="24"/>
          <w:szCs w:val="24"/>
          <w:vertAlign w:val="superscript"/>
        </w:rPr>
        <w:t>1,2</w:t>
      </w:r>
      <w:r>
        <w:rPr>
          <w:sz w:val="24"/>
          <w:szCs w:val="24"/>
          <w:vertAlign w:val="superscript"/>
        </w:rPr>
        <w:t>*</w:t>
      </w:r>
    </w:p>
    <w:p w14:paraId="58845B19" w14:textId="4155AD1F" w:rsidR="004C69FD" w:rsidRPr="001C0D7E" w:rsidRDefault="004C69FD" w:rsidP="004C69FD">
      <w:pPr>
        <w:spacing w:line="480" w:lineRule="auto"/>
        <w:jc w:val="both"/>
        <w:rPr>
          <w:sz w:val="24"/>
          <w:szCs w:val="24"/>
        </w:rPr>
      </w:pPr>
      <w:r w:rsidRPr="001C0D7E">
        <w:rPr>
          <w:sz w:val="24"/>
          <w:szCs w:val="24"/>
          <w:vertAlign w:val="superscript"/>
        </w:rPr>
        <w:t>1</w:t>
      </w:r>
      <w:r w:rsidRPr="001C0D7E">
        <w:rPr>
          <w:sz w:val="24"/>
          <w:szCs w:val="24"/>
        </w:rPr>
        <w:t>Centre for High-Throughput Biology, University of British Columbia, Vancouver, BC, Canada.</w:t>
      </w:r>
    </w:p>
    <w:p w14:paraId="68A7B388" w14:textId="0EDF4AC4" w:rsidR="004C69FD" w:rsidRPr="001C0D7E" w:rsidRDefault="004C69FD" w:rsidP="004C69FD">
      <w:pPr>
        <w:spacing w:line="480" w:lineRule="auto"/>
        <w:jc w:val="both"/>
      </w:pPr>
      <w:r w:rsidRPr="001C0D7E">
        <w:rPr>
          <w:sz w:val="24"/>
          <w:szCs w:val="24"/>
          <w:vertAlign w:val="superscript"/>
        </w:rPr>
        <w:t>2</w:t>
      </w:r>
      <w:r w:rsidRPr="001C0D7E">
        <w:rPr>
          <w:sz w:val="24"/>
          <w:szCs w:val="24"/>
        </w:rPr>
        <w:t>Department of Biochemistry and Molecular Biology, University of British Columbia, Vancouver, BC, Canada.</w:t>
      </w:r>
    </w:p>
    <w:p w14:paraId="049F665D" w14:textId="77777777" w:rsidR="004C69FD" w:rsidRDefault="004C69FD" w:rsidP="004C69FD">
      <w:pPr>
        <w:rPr>
          <w:sz w:val="24"/>
          <w:szCs w:val="24"/>
        </w:rPr>
      </w:pPr>
      <w:r w:rsidRPr="00435D2A">
        <w:rPr>
          <w:sz w:val="24"/>
          <w:szCs w:val="24"/>
        </w:rPr>
        <w:t>* Corresponding author</w:t>
      </w:r>
      <w:r>
        <w:rPr>
          <w:sz w:val="24"/>
          <w:szCs w:val="24"/>
        </w:rPr>
        <w:t>s</w:t>
      </w:r>
    </w:p>
    <w:p w14:paraId="7226BE39" w14:textId="77777777" w:rsidR="004C69FD" w:rsidRDefault="006675D3" w:rsidP="004C69FD">
      <w:pPr>
        <w:rPr>
          <w:sz w:val="24"/>
          <w:szCs w:val="24"/>
        </w:rPr>
      </w:pPr>
      <w:hyperlink r:id="rId6" w:history="1">
        <w:r w:rsidR="004C69FD" w:rsidRPr="00810A7C">
          <w:rPr>
            <w:rStyle w:val="Hyperlink"/>
            <w:sz w:val="24"/>
            <w:szCs w:val="24"/>
          </w:rPr>
          <w:t>nmalhis@chibi.ubc.ca</w:t>
        </w:r>
      </w:hyperlink>
      <w:r w:rsidR="004C69FD">
        <w:rPr>
          <w:sz w:val="24"/>
          <w:szCs w:val="24"/>
        </w:rPr>
        <w:t xml:space="preserve"> (NM)</w:t>
      </w:r>
    </w:p>
    <w:p w14:paraId="535C72A3" w14:textId="77777777" w:rsidR="004C69FD" w:rsidRDefault="006675D3" w:rsidP="004C69FD">
      <w:pPr>
        <w:rPr>
          <w:sz w:val="24"/>
          <w:szCs w:val="24"/>
        </w:rPr>
      </w:pPr>
      <w:hyperlink r:id="rId7" w:history="1">
        <w:r w:rsidR="004C69FD" w:rsidRPr="00291217">
          <w:rPr>
            <w:rStyle w:val="Hyperlink"/>
            <w:sz w:val="24"/>
            <w:szCs w:val="24"/>
          </w:rPr>
          <w:t>gsponer@chibi.ubc.ca</w:t>
        </w:r>
      </w:hyperlink>
      <w:r w:rsidR="004C69FD">
        <w:rPr>
          <w:sz w:val="24"/>
          <w:szCs w:val="24"/>
        </w:rPr>
        <w:t xml:space="preserve"> (JG)</w:t>
      </w:r>
    </w:p>
    <w:p w14:paraId="52AC511A" w14:textId="5E14F01F" w:rsidR="00C85E99" w:rsidRPr="004C69FD" w:rsidRDefault="00C85E99">
      <w:pPr>
        <w:rPr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B639FF5" w14:textId="4BA9F86D" w:rsidR="00554AE9" w:rsidRPr="00474E6B" w:rsidRDefault="009B5348" w:rsidP="00997DA7">
      <w:pPr>
        <w:jc w:val="both"/>
        <w:rPr>
          <w:b/>
          <w:sz w:val="24"/>
          <w:szCs w:val="24"/>
        </w:rPr>
      </w:pPr>
      <w:r w:rsidRPr="00474E6B">
        <w:rPr>
          <w:b/>
          <w:sz w:val="24"/>
          <w:szCs w:val="24"/>
        </w:rPr>
        <w:lastRenderedPageBreak/>
        <w:t xml:space="preserve">Defining </w:t>
      </w:r>
      <w:proofErr w:type="spellStart"/>
      <w:r w:rsidRPr="00474E6B">
        <w:rPr>
          <w:b/>
          <w:sz w:val="24"/>
          <w:szCs w:val="24"/>
        </w:rPr>
        <w:t>Map</w:t>
      </w:r>
      <w:r w:rsidRPr="00D17316">
        <w:rPr>
          <w:b/>
          <w:sz w:val="24"/>
          <w:szCs w:val="24"/>
          <w:vertAlign w:val="subscript"/>
        </w:rPr>
        <w:t>D</w:t>
      </w:r>
      <w:proofErr w:type="spellEnd"/>
      <w:r w:rsidR="00554AE9" w:rsidRPr="00474E6B">
        <w:rPr>
          <w:b/>
          <w:sz w:val="24"/>
          <w:szCs w:val="24"/>
        </w:rPr>
        <w:t xml:space="preserve"> function and normalization</w:t>
      </w:r>
    </w:p>
    <w:p w14:paraId="6351144D" w14:textId="11220493" w:rsidR="002851FB" w:rsidRDefault="00A314F1" w:rsidP="00997DA7">
      <w:pPr>
        <w:jc w:val="both"/>
      </w:pPr>
      <w:r>
        <w:t>The idea is</w:t>
      </w:r>
      <w:r w:rsidR="00352D9A">
        <w:t xml:space="preserve"> to construct a function </w:t>
      </w:r>
      <w:proofErr w:type="spellStart"/>
      <w:r w:rsidR="00352D9A">
        <w:t>Map</w:t>
      </w:r>
      <w:r w:rsidR="00352D9A" w:rsidRPr="00D17316">
        <w:rPr>
          <w:vertAlign w:val="subscript"/>
        </w:rPr>
        <w:t>D</w:t>
      </w:r>
      <w:proofErr w:type="spellEnd"/>
      <w:r w:rsidR="00352D9A">
        <w:t xml:space="preserve"> that</w:t>
      </w:r>
      <w:r>
        <w:t xml:space="preserve"> map</w:t>
      </w:r>
      <w:r w:rsidR="00352D9A">
        <w:t>s</w:t>
      </w:r>
      <w:r>
        <w:t xml:space="preserve"> </w:t>
      </w:r>
      <w:r w:rsidR="00D35DA1">
        <w:t xml:space="preserve">a set of feature scores, </w:t>
      </w:r>
      <w:r>
        <w:t xml:space="preserve">D, from </w:t>
      </w:r>
      <w:r w:rsidR="00352D9A">
        <w:t xml:space="preserve">its </w:t>
      </w:r>
      <w:r w:rsidR="001045C3">
        <w:t>unknown distribution</w:t>
      </w:r>
      <w:r>
        <w:t xml:space="preserve"> U</w:t>
      </w:r>
      <w:r w:rsidRPr="00A314F1">
        <w:rPr>
          <w:vertAlign w:val="subscript"/>
        </w:rPr>
        <w:t>D</w:t>
      </w:r>
      <w:r w:rsidR="00CB5005">
        <w:t xml:space="preserve"> </w:t>
      </w:r>
      <w:r>
        <w:t xml:space="preserve">to a Gaussian distribution </w:t>
      </w:r>
      <w:proofErr w:type="gramStart"/>
      <w:r>
        <w:t>N</w:t>
      </w:r>
      <w:r w:rsidR="000477F7">
        <w:t>(</w:t>
      </w:r>
      <w:proofErr w:type="gramEnd"/>
      <w:r w:rsidR="00DA2B37">
        <w:t>µ</w:t>
      </w:r>
      <w:r w:rsidR="000477F7">
        <w:t>,</w:t>
      </w:r>
      <w:r w:rsidR="00DA2B37">
        <w:t xml:space="preserve"> σ</w:t>
      </w:r>
      <w:r w:rsidR="00DA2B37" w:rsidRPr="00DA2B37">
        <w:rPr>
          <w:vertAlign w:val="superscript"/>
        </w:rPr>
        <w:t>2</w:t>
      </w:r>
      <w:r w:rsidR="000477F7">
        <w:t>)</w:t>
      </w:r>
      <w:r>
        <w:t xml:space="preserve">, while preserving </w:t>
      </w:r>
      <w:r w:rsidR="00352D9A">
        <w:t xml:space="preserve">the cumulative values of </w:t>
      </w:r>
      <w:r w:rsidR="007504DE">
        <w:t>this feature</w:t>
      </w:r>
      <w:r w:rsidR="00352D9A">
        <w:t>’s</w:t>
      </w:r>
      <w:r>
        <w:t xml:space="preserve"> scores</w:t>
      </w:r>
      <w:r w:rsidR="007453BF">
        <w:t xml:space="preserve"> (see fig</w:t>
      </w:r>
      <w:r w:rsidR="00E358F1">
        <w:t xml:space="preserve"> </w:t>
      </w:r>
      <w:r w:rsidR="000C08C6">
        <w:t>A</w:t>
      </w:r>
      <w:r w:rsidR="001045C3">
        <w:t>)</w:t>
      </w:r>
      <w:r w:rsidR="00D35DA1">
        <w:t>.</w:t>
      </w:r>
      <w:r>
        <w:t xml:space="preserve"> </w:t>
      </w:r>
      <w:r w:rsidR="00D35DA1">
        <w:t>In other words, we want to transform the distribution of the set of scores while keeping their rank order the same</w:t>
      </w:r>
      <w:r w:rsidR="000477F7">
        <w:t>. Thus,</w:t>
      </w:r>
      <w:r>
        <w:t xml:space="preserve"> if </w:t>
      </w:r>
      <w:r w:rsidRPr="001045C3">
        <w:rPr>
          <w:i/>
        </w:rPr>
        <w:t>x ϵ D</w:t>
      </w:r>
      <w:r>
        <w:t xml:space="preserve">, </w:t>
      </w:r>
      <w:r w:rsidRPr="001045C3">
        <w:rPr>
          <w:i/>
        </w:rPr>
        <w:t>y ϵ D</w:t>
      </w:r>
      <w:r>
        <w:t xml:space="preserve">, and </w:t>
      </w:r>
      <w:r w:rsidRPr="001045C3">
        <w:rPr>
          <w:i/>
        </w:rPr>
        <w:t>x &gt; y</w:t>
      </w:r>
      <w:r w:rsidR="0042403C">
        <w:t>,</w:t>
      </w:r>
      <w:r>
        <w:t xml:space="preserve"> then </w:t>
      </w:r>
      <w:r w:rsidRPr="001045C3">
        <w:rPr>
          <w:i/>
        </w:rPr>
        <w:t>Map</w:t>
      </w:r>
      <w:r w:rsidRPr="00D17316">
        <w:rPr>
          <w:i/>
          <w:vertAlign w:val="subscript"/>
        </w:rPr>
        <w:t>D</w:t>
      </w:r>
      <w:r w:rsidRPr="001045C3">
        <w:rPr>
          <w:i/>
        </w:rPr>
        <w:t>(x) &gt; Map</w:t>
      </w:r>
      <w:r w:rsidRPr="00D17316">
        <w:rPr>
          <w:i/>
          <w:vertAlign w:val="subscript"/>
        </w:rPr>
        <w:t>D</w:t>
      </w:r>
      <w:r w:rsidRPr="001045C3">
        <w:rPr>
          <w:i/>
        </w:rPr>
        <w:t>(y)</w:t>
      </w:r>
      <w:r>
        <w:t>.</w:t>
      </w:r>
      <w:r w:rsidR="0042403C">
        <w:t xml:space="preserve"> </w:t>
      </w:r>
    </w:p>
    <w:p w14:paraId="259633EE" w14:textId="37BC1814" w:rsidR="004D2340" w:rsidRDefault="004D2340" w:rsidP="002851FB">
      <w:pPr>
        <w:spacing w:after="0"/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  <w:lang w:eastAsia="en-US"/>
        </w:rPr>
        <w:drawing>
          <wp:inline distT="0" distB="0" distL="0" distR="0" wp14:anchorId="05B65B19" wp14:editId="24CBC11C">
            <wp:extent cx="5486400" cy="2771775"/>
            <wp:effectExtent l="0" t="0" r="0" b="9525"/>
            <wp:docPr id="2" name="Picture 2" descr="C:\Users\rmcmurray\AppData\Local\Temp\S1Text_Fig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mcmurray\AppData\Local\Temp\S1Text_FigA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300E3" w14:textId="77777777" w:rsidR="004D2340" w:rsidRDefault="004D2340" w:rsidP="002851FB">
      <w:pPr>
        <w:spacing w:after="0"/>
        <w:jc w:val="both"/>
        <w:rPr>
          <w:b/>
          <w:sz w:val="20"/>
          <w:szCs w:val="20"/>
        </w:rPr>
      </w:pPr>
    </w:p>
    <w:p w14:paraId="140E317C" w14:textId="77777777" w:rsidR="002851FB" w:rsidRPr="00A30F97" w:rsidRDefault="002851FB" w:rsidP="002851FB">
      <w:pPr>
        <w:spacing w:after="0"/>
        <w:jc w:val="both"/>
        <w:rPr>
          <w:sz w:val="20"/>
          <w:szCs w:val="20"/>
        </w:rPr>
      </w:pPr>
      <w:r>
        <w:rPr>
          <w:b/>
          <w:sz w:val="20"/>
          <w:szCs w:val="20"/>
        </w:rPr>
        <w:t>Fig A</w:t>
      </w:r>
      <w:r w:rsidRPr="00A30F97">
        <w:rPr>
          <w:b/>
          <w:sz w:val="20"/>
          <w:szCs w:val="20"/>
        </w:rPr>
        <w:t xml:space="preserve">. The </w:t>
      </w:r>
      <w:proofErr w:type="spellStart"/>
      <w:r w:rsidRPr="00A30F97">
        <w:rPr>
          <w:b/>
          <w:sz w:val="20"/>
          <w:szCs w:val="20"/>
        </w:rPr>
        <w:t>ESpritz_D</w:t>
      </w:r>
      <w:proofErr w:type="spellEnd"/>
      <w:r w:rsidRPr="00A30F97">
        <w:rPr>
          <w:b/>
          <w:sz w:val="20"/>
          <w:szCs w:val="20"/>
        </w:rPr>
        <w:t xml:space="preserve"> scores before and after normalization.</w:t>
      </w:r>
      <w:r w:rsidRPr="00A30F97">
        <w:rPr>
          <w:sz w:val="20"/>
          <w:szCs w:val="20"/>
        </w:rPr>
        <w:t xml:space="preserve"> </w:t>
      </w:r>
    </w:p>
    <w:p w14:paraId="59770608" w14:textId="7F8D1093" w:rsidR="00353CF7" w:rsidRDefault="002851FB" w:rsidP="002851FB">
      <w:pPr>
        <w:spacing w:after="0" w:line="240" w:lineRule="auto"/>
        <w:jc w:val="both"/>
        <w:rPr>
          <w:sz w:val="20"/>
          <w:szCs w:val="20"/>
        </w:rPr>
      </w:pPr>
      <w:r w:rsidRPr="00A30F97">
        <w:rPr>
          <w:sz w:val="20"/>
          <w:szCs w:val="20"/>
        </w:rPr>
        <w:t xml:space="preserve">The </w:t>
      </w:r>
      <w:proofErr w:type="spellStart"/>
      <w:r w:rsidRPr="00A30F97">
        <w:rPr>
          <w:sz w:val="20"/>
          <w:szCs w:val="20"/>
        </w:rPr>
        <w:t>ESpritz_D</w:t>
      </w:r>
      <w:proofErr w:type="spellEnd"/>
      <w:r w:rsidRPr="00A30F97">
        <w:rPr>
          <w:sz w:val="20"/>
          <w:szCs w:val="20"/>
        </w:rPr>
        <w:t xml:space="preserve"> scores for the NRT (the non-redundant subset of TRAINING) before normalization, ESD, in brown, and after normalization, NESD, in blue.</w:t>
      </w:r>
      <w:r w:rsidRPr="00C13EDC">
        <w:rPr>
          <w:sz w:val="20"/>
          <w:szCs w:val="20"/>
        </w:rPr>
        <w:t xml:space="preserve"> </w:t>
      </w:r>
      <w:r w:rsidRPr="00A30F97">
        <w:rPr>
          <w:sz w:val="20"/>
          <w:szCs w:val="20"/>
        </w:rPr>
        <w:t>(</w:t>
      </w:r>
      <w:r>
        <w:rPr>
          <w:sz w:val="20"/>
          <w:szCs w:val="20"/>
        </w:rPr>
        <w:t>A</w:t>
      </w:r>
      <w:r w:rsidRPr="00A30F97">
        <w:rPr>
          <w:sz w:val="20"/>
          <w:szCs w:val="20"/>
        </w:rPr>
        <w:t xml:space="preserve">) </w:t>
      </w:r>
      <w:r>
        <w:rPr>
          <w:sz w:val="20"/>
          <w:szCs w:val="20"/>
        </w:rPr>
        <w:t>The probability density function.</w:t>
      </w:r>
      <w:r w:rsidRPr="00A30F9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B) The </w:t>
      </w:r>
      <w:r w:rsidRPr="00A30F97">
        <w:rPr>
          <w:sz w:val="20"/>
          <w:szCs w:val="20"/>
        </w:rPr>
        <w:t>cumulative distri</w:t>
      </w:r>
      <w:r>
        <w:rPr>
          <w:sz w:val="20"/>
          <w:szCs w:val="20"/>
        </w:rPr>
        <w:t>butions function</w:t>
      </w:r>
      <w:r w:rsidRPr="00A30F97">
        <w:rPr>
          <w:sz w:val="20"/>
          <w:szCs w:val="20"/>
        </w:rPr>
        <w:t>. The fluctuation at the left part of the probability density function of NESD is a result of scaling the scores with equal values at the low end of the ESD distribution.</w:t>
      </w:r>
    </w:p>
    <w:p w14:paraId="61C1CFE3" w14:textId="77777777" w:rsidR="002851FB" w:rsidRDefault="002851FB" w:rsidP="002851FB">
      <w:pPr>
        <w:spacing w:after="0" w:line="240" w:lineRule="auto"/>
        <w:jc w:val="both"/>
        <w:rPr>
          <w:b/>
          <w:sz w:val="20"/>
          <w:szCs w:val="20"/>
        </w:rPr>
      </w:pPr>
    </w:p>
    <w:p w14:paraId="11B732C4" w14:textId="34160191" w:rsidR="002B6D07" w:rsidRDefault="008B24B6" w:rsidP="00997DA7">
      <w:pPr>
        <w:jc w:val="both"/>
      </w:pPr>
      <w:r w:rsidRPr="002F2A2D">
        <w:t>T</w:t>
      </w:r>
      <w:r w:rsidR="004C5505" w:rsidRPr="002F2A2D">
        <w:t xml:space="preserve">he expected value </w:t>
      </w:r>
      <w:r w:rsidR="002B6D07" w:rsidRPr="002F2A2D">
        <w:t>µ is set to be</w:t>
      </w:r>
      <w:r w:rsidR="007B391D" w:rsidRPr="002F2A2D">
        <w:t xml:space="preserve"> the</w:t>
      </w:r>
      <w:r w:rsidR="002B6D07" w:rsidRPr="002F2A2D">
        <w:t xml:space="preserve"> Bayes rule</w:t>
      </w:r>
      <w:r w:rsidR="00423962" w:rsidRPr="002F2A2D">
        <w:t xml:space="preserve"> identity </w:t>
      </w:r>
      <w:r w:rsidR="00A635DE" w:rsidRPr="002F2A2D">
        <w:t>element</w:t>
      </w:r>
      <w:r w:rsidR="00423962" w:rsidRPr="002F2A2D">
        <w:t>, 0.5, so that</w:t>
      </w:r>
      <w:r w:rsidR="002B6D07" w:rsidRPr="002F2A2D">
        <w:t xml:space="preserve"> </w:t>
      </w:r>
      <w:r w:rsidR="004C5505" w:rsidRPr="002F2A2D">
        <w:t xml:space="preserve">rescaled </w:t>
      </w:r>
      <w:r w:rsidR="002B6D07" w:rsidRPr="002F2A2D">
        <w:t>feature score</w:t>
      </w:r>
      <w:r w:rsidR="00423962" w:rsidRPr="002F2A2D">
        <w:t>s</w:t>
      </w:r>
      <w:r w:rsidR="002B6D07" w:rsidRPr="002F2A2D">
        <w:t xml:space="preserve"> </w:t>
      </w:r>
      <w:r w:rsidR="0042403C" w:rsidRPr="002F2A2D">
        <w:t xml:space="preserve">with </w:t>
      </w:r>
      <w:r w:rsidR="002B6D07" w:rsidRPr="002F2A2D">
        <w:t>the</w:t>
      </w:r>
      <w:r w:rsidR="0042403C" w:rsidRPr="002F2A2D">
        <w:t xml:space="preserve"> value</w:t>
      </w:r>
      <w:r w:rsidR="002B6D07" w:rsidRPr="002F2A2D">
        <w:t xml:space="preserve"> </w:t>
      </w:r>
      <w:r w:rsidR="004C5505" w:rsidRPr="002F2A2D">
        <w:t>0.5</w:t>
      </w:r>
      <w:r w:rsidR="002B6D07" w:rsidRPr="002F2A2D">
        <w:t xml:space="preserve"> will have no effect on the outcome of Bayes rule.</w:t>
      </w:r>
      <w:r w:rsidR="004C5505" w:rsidRPr="002F2A2D">
        <w:t xml:space="preserve"> </w:t>
      </w:r>
      <w:r w:rsidR="00B954ED" w:rsidRPr="002F2A2D">
        <w:t>T</w:t>
      </w:r>
      <w:r w:rsidR="004C5505" w:rsidRPr="002F2A2D">
        <w:t>he standard deviation σ should be set to reflect that</w:t>
      </w:r>
      <w:r w:rsidR="007B391D" w:rsidRPr="002F2A2D">
        <w:t xml:space="preserve"> particular</w:t>
      </w:r>
      <w:r w:rsidR="004C5505" w:rsidRPr="002F2A2D">
        <w:t xml:space="preserve"> feature</w:t>
      </w:r>
      <w:r w:rsidRPr="002F2A2D">
        <w:t>’s</w:t>
      </w:r>
      <w:r w:rsidR="004C5505" w:rsidRPr="002F2A2D">
        <w:t xml:space="preserve"> ability to predict MoRF residues</w:t>
      </w:r>
      <w:r w:rsidR="00096633" w:rsidRPr="002F2A2D">
        <w:t>, s</w:t>
      </w:r>
      <w:r w:rsidR="00EA464F" w:rsidRPr="002F2A2D">
        <w:t>uch that features with higher MoRF predicti</w:t>
      </w:r>
      <w:r w:rsidR="007B391D" w:rsidRPr="002F2A2D">
        <w:t>ve</w:t>
      </w:r>
      <w:r w:rsidR="00EA464F" w:rsidRPr="002F2A2D">
        <w:t xml:space="preserve"> power </w:t>
      </w:r>
      <w:r w:rsidR="00096633" w:rsidRPr="002F2A2D">
        <w:t>are normalized using</w:t>
      </w:r>
      <w:r w:rsidR="00EA464F" w:rsidRPr="002F2A2D">
        <w:t xml:space="preserve"> higher standard deviation value</w:t>
      </w:r>
      <w:r w:rsidR="007B391D" w:rsidRPr="002F2A2D">
        <w:t>s</w:t>
      </w:r>
      <w:r w:rsidR="00EA464F" w:rsidRPr="002F2A2D">
        <w:t xml:space="preserve"> </w:t>
      </w:r>
      <w:r w:rsidR="00096633" w:rsidRPr="002F2A2D">
        <w:t>to increase their</w:t>
      </w:r>
      <w:r w:rsidR="00EA464F" w:rsidRPr="002F2A2D">
        <w:t xml:space="preserve"> contributi</w:t>
      </w:r>
      <w:r w:rsidR="00A91BFA" w:rsidRPr="002F2A2D">
        <w:t>on to the</w:t>
      </w:r>
      <w:r w:rsidR="00EA464F" w:rsidRPr="002F2A2D">
        <w:t xml:space="preserve"> </w:t>
      </w:r>
      <w:r w:rsidR="00096633" w:rsidRPr="002F2A2D">
        <w:t xml:space="preserve">outcome of </w:t>
      </w:r>
      <w:r w:rsidR="00EA464F" w:rsidRPr="002F2A2D">
        <w:t>Bayes rule</w:t>
      </w:r>
      <w:r w:rsidR="004C5505" w:rsidRPr="002F2A2D">
        <w:t xml:space="preserve">. </w:t>
      </w:r>
      <w:proofErr w:type="spellStart"/>
      <w:r w:rsidR="00096633" w:rsidRPr="002F2A2D">
        <w:t>AUC</w:t>
      </w:r>
      <w:r w:rsidR="00096633" w:rsidRPr="002F2A2D">
        <w:rPr>
          <w:vertAlign w:val="subscript"/>
        </w:rPr>
        <w:t>MoRF</w:t>
      </w:r>
      <w:proofErr w:type="spellEnd"/>
      <w:r w:rsidR="00096633" w:rsidRPr="002F2A2D">
        <w:t xml:space="preserve"> is used </w:t>
      </w:r>
      <w:r w:rsidR="004C5505" w:rsidRPr="002F2A2D">
        <w:t>to assess</w:t>
      </w:r>
      <w:r w:rsidR="007B391D" w:rsidRPr="002F2A2D">
        <w:t xml:space="preserve"> a</w:t>
      </w:r>
      <w:r w:rsidR="004C5505" w:rsidRPr="002F2A2D">
        <w:t xml:space="preserve"> </w:t>
      </w:r>
      <w:r w:rsidR="00D31EB0" w:rsidRPr="002F2A2D">
        <w:t>feature</w:t>
      </w:r>
      <w:r w:rsidR="007B391D" w:rsidRPr="002F2A2D">
        <w:t>’s</w:t>
      </w:r>
      <w:r w:rsidR="00D31EB0" w:rsidRPr="002F2A2D">
        <w:t xml:space="preserve"> ability to predict MoRF residues</w:t>
      </w:r>
      <w:r w:rsidR="004C5505" w:rsidRPr="002F2A2D">
        <w:t xml:space="preserve">. </w:t>
      </w:r>
      <w:r w:rsidR="00096633" w:rsidRPr="002F2A2D">
        <w:t>Thus</w:t>
      </w:r>
      <w:r w:rsidR="004C5505" w:rsidRPr="002F2A2D">
        <w:t xml:space="preserve">, </w:t>
      </w:r>
      <w:r w:rsidR="00096633" w:rsidRPr="002F2A2D">
        <w:t xml:space="preserve">when Bayes rule is used to incorporate </w:t>
      </w:r>
      <w:r w:rsidR="004C5505" w:rsidRPr="002F2A2D">
        <w:t xml:space="preserve">two </w:t>
      </w:r>
      <w:r w:rsidR="00C45914" w:rsidRPr="002F2A2D">
        <w:t>sets of scores S</w:t>
      </w:r>
      <w:r w:rsidR="004C5505" w:rsidRPr="002F2A2D">
        <w:rPr>
          <w:vertAlign w:val="subscript"/>
        </w:rPr>
        <w:t>1</w:t>
      </w:r>
      <w:r w:rsidR="004C5505" w:rsidRPr="002F2A2D">
        <w:t xml:space="preserve"> and </w:t>
      </w:r>
      <w:r w:rsidR="00C45914" w:rsidRPr="002F2A2D">
        <w:t>S</w:t>
      </w:r>
      <w:r w:rsidR="004C5505" w:rsidRPr="002F2A2D">
        <w:rPr>
          <w:vertAlign w:val="subscript"/>
        </w:rPr>
        <w:t>2</w:t>
      </w:r>
      <w:r w:rsidR="004C5505" w:rsidRPr="002F2A2D">
        <w:t xml:space="preserve">, </w:t>
      </w:r>
      <w:r w:rsidR="00C45914" w:rsidRPr="002F2A2D">
        <w:t xml:space="preserve">if </w:t>
      </w:r>
      <w:proofErr w:type="spellStart"/>
      <w:r w:rsidR="00C45914" w:rsidRPr="002F2A2D">
        <w:t>AUC</w:t>
      </w:r>
      <w:r w:rsidR="00C45914" w:rsidRPr="002F2A2D">
        <w:rPr>
          <w:vertAlign w:val="subscript"/>
        </w:rPr>
        <w:t>MoRF</w:t>
      </w:r>
      <w:proofErr w:type="spellEnd"/>
      <w:r w:rsidR="00C45914" w:rsidRPr="002F2A2D">
        <w:t xml:space="preserve"> for S</w:t>
      </w:r>
      <w:r w:rsidR="00C45914" w:rsidRPr="002F2A2D">
        <w:rPr>
          <w:vertAlign w:val="subscript"/>
        </w:rPr>
        <w:t>1</w:t>
      </w:r>
      <w:r w:rsidR="00C45914" w:rsidRPr="002F2A2D">
        <w:t xml:space="preserve"> is higher than that of S</w:t>
      </w:r>
      <w:r w:rsidR="00C45914" w:rsidRPr="002F2A2D">
        <w:rPr>
          <w:vertAlign w:val="subscript"/>
        </w:rPr>
        <w:t>2</w:t>
      </w:r>
      <w:r w:rsidR="00C45914" w:rsidRPr="002F2A2D">
        <w:t xml:space="preserve">, then </w:t>
      </w:r>
      <w:r w:rsidR="00096633" w:rsidRPr="002F2A2D">
        <w:t xml:space="preserve">the </w:t>
      </w:r>
      <w:r w:rsidR="00C45914" w:rsidRPr="002F2A2D">
        <w:t>σ</w:t>
      </w:r>
      <w:r w:rsidR="00C45914" w:rsidRPr="002F2A2D">
        <w:rPr>
          <w:vertAlign w:val="subscript"/>
        </w:rPr>
        <w:t>1</w:t>
      </w:r>
      <w:r w:rsidR="00C45914" w:rsidRPr="002F2A2D">
        <w:t xml:space="preserve"> </w:t>
      </w:r>
      <w:r w:rsidR="00096633" w:rsidRPr="002F2A2D">
        <w:t xml:space="preserve">used </w:t>
      </w:r>
      <w:r w:rsidR="007B391D" w:rsidRPr="002F2A2D">
        <w:t xml:space="preserve">for </w:t>
      </w:r>
      <w:r w:rsidR="00096633" w:rsidRPr="002F2A2D">
        <w:t>normalizing S</w:t>
      </w:r>
      <w:r w:rsidR="00096633" w:rsidRPr="002F2A2D">
        <w:rPr>
          <w:vertAlign w:val="subscript"/>
        </w:rPr>
        <w:t>1</w:t>
      </w:r>
      <w:r w:rsidR="00096633" w:rsidRPr="002F2A2D">
        <w:t xml:space="preserve"> </w:t>
      </w:r>
      <w:r w:rsidR="00EA464F" w:rsidRPr="002F2A2D">
        <w:t>should be higher than</w:t>
      </w:r>
      <w:r w:rsidR="0097010A" w:rsidRPr="002F2A2D">
        <w:t xml:space="preserve"> that used </w:t>
      </w:r>
      <w:r w:rsidR="007B391D" w:rsidRPr="002F2A2D">
        <w:t xml:space="preserve">for </w:t>
      </w:r>
      <w:r w:rsidR="0097010A" w:rsidRPr="002F2A2D">
        <w:t>S</w:t>
      </w:r>
      <w:r w:rsidR="00C45914" w:rsidRPr="002F2A2D">
        <w:rPr>
          <w:vertAlign w:val="subscript"/>
        </w:rPr>
        <w:t>2</w:t>
      </w:r>
      <w:r w:rsidR="00C45914" w:rsidRPr="002F2A2D">
        <w:t>.</w:t>
      </w:r>
      <w:r w:rsidR="00EA464F" w:rsidRPr="002F2A2D">
        <w:t xml:space="preserve"> </w:t>
      </w:r>
      <w:r w:rsidR="0097010A" w:rsidRPr="002F2A2D">
        <w:t>Consequently</w:t>
      </w:r>
      <w:r w:rsidR="00EA464F" w:rsidRPr="002F2A2D">
        <w:t xml:space="preserve">, standard deviation values need to be learned from TRAINING. However, it </w:t>
      </w:r>
      <w:r w:rsidR="007B391D" w:rsidRPr="002F2A2D">
        <w:t>happened by chance</w:t>
      </w:r>
      <w:r w:rsidR="00EA464F" w:rsidRPr="002F2A2D">
        <w:t xml:space="preserve"> that every</w:t>
      </w:r>
      <w:r w:rsidR="00395164" w:rsidRPr="002F2A2D">
        <w:t xml:space="preserve"> time we applied</w:t>
      </w:r>
      <w:r w:rsidR="00EA464F" w:rsidRPr="002F2A2D">
        <w:t xml:space="preserve"> Bayes rule </w:t>
      </w:r>
      <w:r w:rsidR="00395164" w:rsidRPr="002F2A2D">
        <w:t>in our procedure</w:t>
      </w:r>
      <w:r w:rsidR="00EA464F" w:rsidRPr="002F2A2D">
        <w:t>, both of</w:t>
      </w:r>
      <w:r w:rsidR="00395164" w:rsidRPr="002F2A2D">
        <w:t xml:space="preserve"> our</w:t>
      </w:r>
      <w:r w:rsidR="00EA464F" w:rsidRPr="002F2A2D">
        <w:t xml:space="preserve"> input sets</w:t>
      </w:r>
      <w:r w:rsidR="0097010A" w:rsidRPr="002F2A2D">
        <w:t xml:space="preserve"> </w:t>
      </w:r>
      <w:r w:rsidR="00EA464F" w:rsidRPr="002F2A2D">
        <w:t xml:space="preserve">have </w:t>
      </w:r>
      <w:r w:rsidR="002925E8" w:rsidRPr="002F2A2D">
        <w:t xml:space="preserve">approximately </w:t>
      </w:r>
      <w:r w:rsidR="00EA464F" w:rsidRPr="002F2A2D">
        <w:t xml:space="preserve">equal </w:t>
      </w:r>
      <w:proofErr w:type="spellStart"/>
      <w:r w:rsidR="00EA464F" w:rsidRPr="002F2A2D">
        <w:t>AUC</w:t>
      </w:r>
      <w:r w:rsidR="00EA464F" w:rsidRPr="002F2A2D">
        <w:rPr>
          <w:vertAlign w:val="subscript"/>
        </w:rPr>
        <w:t>MoRF</w:t>
      </w:r>
      <w:proofErr w:type="spellEnd"/>
      <w:r w:rsidR="00EA464F" w:rsidRPr="002F2A2D">
        <w:t xml:space="preserve"> values</w:t>
      </w:r>
      <w:r w:rsidR="0097010A" w:rsidRPr="002F2A2D">
        <w:t xml:space="preserve"> (using TRAINING)</w:t>
      </w:r>
      <w:r w:rsidR="00395164" w:rsidRPr="002F2A2D">
        <w:t>.</w:t>
      </w:r>
      <w:r w:rsidR="00EA464F" w:rsidRPr="002F2A2D">
        <w:t xml:space="preserve"> </w:t>
      </w:r>
      <w:r w:rsidR="00395164" w:rsidRPr="002F2A2D">
        <w:t>T</w:t>
      </w:r>
      <w:r w:rsidR="0097010A" w:rsidRPr="002F2A2D">
        <w:t>herefore</w:t>
      </w:r>
      <w:r w:rsidR="00395164" w:rsidRPr="002F2A2D">
        <w:t>,</w:t>
      </w:r>
      <w:r w:rsidR="00EA464F" w:rsidRPr="002F2A2D">
        <w:t xml:space="preserve"> we used the same standard deviation</w:t>
      </w:r>
      <w:r w:rsidR="009D08D5" w:rsidRPr="002F2A2D">
        <w:t xml:space="preserve"> value (0.1)</w:t>
      </w:r>
      <w:r w:rsidR="00EA464F" w:rsidRPr="002F2A2D">
        <w:t xml:space="preserve"> for </w:t>
      </w:r>
      <w:r w:rsidR="00395164" w:rsidRPr="002F2A2D">
        <w:t xml:space="preserve">all input </w:t>
      </w:r>
      <w:r w:rsidR="00EA464F" w:rsidRPr="002F2A2D">
        <w:t>sets</w:t>
      </w:r>
      <w:r w:rsidR="00395164" w:rsidRPr="002F2A2D">
        <w:t xml:space="preserve"> of Bayes rule</w:t>
      </w:r>
      <w:r w:rsidR="00EA464F" w:rsidRPr="002F2A2D">
        <w:t>.</w:t>
      </w:r>
      <w:r w:rsidR="00662195" w:rsidRPr="002F2A2D">
        <w:t xml:space="preserve"> Note that while the relative</w:t>
      </w:r>
      <w:r w:rsidR="004224DD" w:rsidRPr="002F2A2D">
        <w:t xml:space="preserve"> </w:t>
      </w:r>
      <w:r w:rsidR="00662195" w:rsidRPr="002F2A2D">
        <w:t xml:space="preserve">σ values </w:t>
      </w:r>
      <w:r w:rsidR="0097010A" w:rsidRPr="002F2A2D">
        <w:t xml:space="preserve">between the input sets </w:t>
      </w:r>
      <w:r w:rsidR="00662195" w:rsidRPr="002F2A2D">
        <w:t xml:space="preserve">of Bayes rule </w:t>
      </w:r>
      <w:r w:rsidR="00FA7E45" w:rsidRPr="002F2A2D">
        <w:t>a</w:t>
      </w:r>
      <w:r w:rsidR="00662195" w:rsidRPr="002F2A2D">
        <w:t xml:space="preserve">ffect the relative contribution </w:t>
      </w:r>
      <w:r w:rsidR="0097010A" w:rsidRPr="002F2A2D">
        <w:t>by</w:t>
      </w:r>
      <w:r w:rsidR="00B41973" w:rsidRPr="002F2A2D">
        <w:t xml:space="preserve"> each of these</w:t>
      </w:r>
      <w:r w:rsidR="004224DD" w:rsidRPr="002F2A2D">
        <w:t xml:space="preserve"> sets</w:t>
      </w:r>
      <w:r w:rsidR="00662195" w:rsidRPr="002F2A2D">
        <w:t xml:space="preserve">, </w:t>
      </w:r>
      <w:r w:rsidR="0097010A" w:rsidRPr="002F2A2D">
        <w:t>the only constrain</w:t>
      </w:r>
      <w:r w:rsidR="000637A4">
        <w:t>t</w:t>
      </w:r>
      <w:r w:rsidR="0097010A" w:rsidRPr="002F2A2D">
        <w:t xml:space="preserve"> on </w:t>
      </w:r>
      <w:r w:rsidR="00FA7E45" w:rsidRPr="002F2A2D">
        <w:t xml:space="preserve">the </w:t>
      </w:r>
      <w:r w:rsidR="0097010A" w:rsidRPr="002F2A2D">
        <w:t>absolute value</w:t>
      </w:r>
      <w:r w:rsidR="00FA7E45" w:rsidRPr="002F2A2D">
        <w:t xml:space="preserve"> of σ</w:t>
      </w:r>
      <w:r w:rsidR="0097010A" w:rsidRPr="002F2A2D">
        <w:t xml:space="preserve"> is to have the normalized input scores spread appropriately within the range zero to one</w:t>
      </w:r>
      <w:r w:rsidR="00FA7E45" w:rsidRPr="002F2A2D">
        <w:t>,</w:t>
      </w:r>
      <w:r w:rsidR="0097010A" w:rsidRPr="002F2A2D">
        <w:t xml:space="preserve"> </w:t>
      </w:r>
      <w:r w:rsidR="004224DD" w:rsidRPr="002F2A2D">
        <w:t>since</w:t>
      </w:r>
      <w:r w:rsidR="00C369BB" w:rsidRPr="002F2A2D">
        <w:t xml:space="preserve"> we normalized</w:t>
      </w:r>
      <w:r w:rsidR="004224DD" w:rsidRPr="002F2A2D">
        <w:t xml:space="preserve"> the outcome </w:t>
      </w:r>
      <w:r w:rsidR="00C369BB" w:rsidRPr="002F2A2D">
        <w:t xml:space="preserve">after </w:t>
      </w:r>
      <w:r w:rsidR="004224DD" w:rsidRPr="002F2A2D">
        <w:t>each</w:t>
      </w:r>
      <w:r w:rsidR="00FA7E45" w:rsidRPr="002F2A2D">
        <w:t xml:space="preserve"> application of</w:t>
      </w:r>
      <w:r w:rsidR="004224DD" w:rsidRPr="002F2A2D">
        <w:t xml:space="preserve"> Bayes rule</w:t>
      </w:r>
      <w:r w:rsidR="00B41973" w:rsidRPr="002F2A2D">
        <w:t>.</w:t>
      </w:r>
    </w:p>
    <w:p w14:paraId="5A484A47" w14:textId="26226D56" w:rsidR="0054353E" w:rsidRDefault="00B41973" w:rsidP="00997DA7">
      <w:pPr>
        <w:jc w:val="both"/>
      </w:pPr>
      <w:r w:rsidRPr="00B41973">
        <w:rPr>
          <w:b/>
        </w:rPr>
        <w:lastRenderedPageBreak/>
        <w:t>Implementation:</w:t>
      </w:r>
      <w:r>
        <w:t xml:space="preserve"> </w:t>
      </w:r>
      <w:r w:rsidR="00D35DA1">
        <w:t>F</w:t>
      </w:r>
      <w:r w:rsidR="00352D9A">
        <w:t xml:space="preserve">irst, </w:t>
      </w:r>
      <w:proofErr w:type="spellStart"/>
      <w:r w:rsidR="00A72BF7">
        <w:t>Map</w:t>
      </w:r>
      <w:r w:rsidR="00A72BF7" w:rsidRPr="00D17316">
        <w:rPr>
          <w:vertAlign w:val="subscript"/>
        </w:rPr>
        <w:t>D</w:t>
      </w:r>
      <w:proofErr w:type="spellEnd"/>
      <w:r w:rsidR="00A72BF7">
        <w:t xml:space="preserve"> function</w:t>
      </w:r>
      <w:r w:rsidR="00352D9A">
        <w:t xml:space="preserve">s are learned from </w:t>
      </w:r>
      <w:r w:rsidR="001045C3">
        <w:t>a</w:t>
      </w:r>
      <w:r w:rsidR="00352D9A">
        <w:t xml:space="preserve"> training data, </w:t>
      </w:r>
      <w:r w:rsidR="001142D4">
        <w:t xml:space="preserve">and </w:t>
      </w:r>
      <w:r w:rsidR="00352D9A">
        <w:t xml:space="preserve">then they are used to pre-process </w:t>
      </w:r>
      <w:r w:rsidR="0054353E">
        <w:t xml:space="preserve">features scores for </w:t>
      </w:r>
      <w:r w:rsidR="00352D9A">
        <w:t>query sequences.</w:t>
      </w:r>
      <w:r w:rsidR="00A72BF7">
        <w:t xml:space="preserve"> </w:t>
      </w:r>
      <w:r w:rsidR="00352D9A">
        <w:t>For training,</w:t>
      </w:r>
      <w:r w:rsidR="001142D4">
        <w:t xml:space="preserve"> we used</w:t>
      </w:r>
      <w:r w:rsidR="00451E40">
        <w:t xml:space="preserve"> the set of</w:t>
      </w:r>
      <w:r w:rsidR="00352D9A">
        <w:t xml:space="preserve"> </w:t>
      </w:r>
      <w:r w:rsidR="00451E40">
        <w:t>TRAINING non-redundant</w:t>
      </w:r>
      <w:r w:rsidR="00451E40" w:rsidRPr="00A72BF7">
        <w:t xml:space="preserve"> </w:t>
      </w:r>
      <w:r w:rsidR="00451E40">
        <w:t xml:space="preserve">sequences, </w:t>
      </w:r>
      <w:r w:rsidR="007504DE">
        <w:t>NRT</w:t>
      </w:r>
      <w:r w:rsidR="001142D4">
        <w:t xml:space="preserve">, which </w:t>
      </w:r>
      <w:r w:rsidR="007504DE">
        <w:t xml:space="preserve">includes 283 </w:t>
      </w:r>
      <w:r w:rsidR="00451E40">
        <w:t xml:space="preserve">sequences </w:t>
      </w:r>
      <w:r w:rsidR="001142D4">
        <w:t>that have at</w:t>
      </w:r>
      <w:r w:rsidR="00670394">
        <w:t xml:space="preserve"> most 9</w:t>
      </w:r>
      <w:r w:rsidR="00A72BF7">
        <w:t>0% identity to each other, accounting</w:t>
      </w:r>
      <w:r w:rsidR="001142D4">
        <w:t xml:space="preserve"> for</w:t>
      </w:r>
      <w:r w:rsidR="00A72BF7">
        <w:t xml:space="preserve"> a total of </w:t>
      </w:r>
      <w:r w:rsidR="007504DE">
        <w:t>~187,000 residues</w:t>
      </w:r>
      <w:r w:rsidR="00A72BF7">
        <w:t>.</w:t>
      </w:r>
      <w:r w:rsidR="00352D9A">
        <w:t xml:space="preserve"> </w:t>
      </w:r>
    </w:p>
    <w:p w14:paraId="22566434" w14:textId="1C305CEF" w:rsidR="00363635" w:rsidRDefault="00363635" w:rsidP="00997DA7">
      <w:pPr>
        <w:jc w:val="both"/>
      </w:pPr>
      <w:r>
        <w:t xml:space="preserve">Note that an optimal mapping to Gaussian distribution with </w:t>
      </w:r>
      <w:r w:rsidR="00DE328B">
        <w:t xml:space="preserve">a </w:t>
      </w:r>
      <w:r>
        <w:t xml:space="preserve">complete preservation of the cumulative values can only be assured when there are no </w:t>
      </w:r>
      <w:r w:rsidR="00042A1E">
        <w:t xml:space="preserve">equal </w:t>
      </w:r>
      <w:r>
        <w:t xml:space="preserve">scores in D. This is not always true with our data as </w:t>
      </w:r>
      <w:r w:rsidR="007504DE">
        <w:t xml:space="preserve">the </w:t>
      </w:r>
      <w:r w:rsidR="00DE328B">
        <w:t xml:space="preserve">low </w:t>
      </w:r>
      <w:r w:rsidR="007504DE">
        <w:t xml:space="preserve">precision of </w:t>
      </w:r>
      <w:r>
        <w:t xml:space="preserve">some </w:t>
      </w:r>
      <w:r w:rsidR="001142D4">
        <w:t>score</w:t>
      </w:r>
      <w:r w:rsidR="007504DE">
        <w:t xml:space="preserve">s </w:t>
      </w:r>
      <w:r w:rsidR="00C369BB">
        <w:t xml:space="preserve">results in </w:t>
      </w:r>
      <w:r w:rsidR="00DE328B">
        <w:t>significant score overlap</w:t>
      </w:r>
      <w:r w:rsidR="00EA108F">
        <w:t>s</w:t>
      </w:r>
      <w:r w:rsidR="001142D4">
        <w:t>.</w:t>
      </w:r>
      <w:r>
        <w:t xml:space="preserve"> </w:t>
      </w:r>
      <w:r w:rsidR="001142D4">
        <w:t>For example,</w:t>
      </w:r>
      <w:r>
        <w:t xml:space="preserve"> </w:t>
      </w:r>
      <w:r w:rsidRPr="00E20EAF">
        <w:t xml:space="preserve">the PSSM </w:t>
      </w:r>
      <w:r w:rsidRPr="00E20EAF">
        <w:rPr>
          <w:i/>
        </w:rPr>
        <w:t>weighted observed percentage of the query sequence residue rounded down</w:t>
      </w:r>
      <w:r w:rsidRPr="00E20EAF">
        <w:t xml:space="preserve"> sco</w:t>
      </w:r>
      <w:r w:rsidR="006B62B6" w:rsidRPr="00E20EAF">
        <w:t xml:space="preserve">res </w:t>
      </w:r>
      <w:r w:rsidR="00742654" w:rsidRPr="00E20EAF">
        <w:t xml:space="preserve">is an integer </w:t>
      </w:r>
      <w:r w:rsidR="006B62B6" w:rsidRPr="00E20EAF">
        <w:t xml:space="preserve">in the range [0 – 100], thus, </w:t>
      </w:r>
      <w:r w:rsidR="00742654" w:rsidRPr="00E20EAF">
        <w:t>overlapping</w:t>
      </w:r>
      <w:r w:rsidR="006B62B6" w:rsidRPr="00E20EAF">
        <w:t xml:space="preserve"> scores will</w:t>
      </w:r>
      <w:r w:rsidR="00334CE4">
        <w:t xml:space="preserve"> inevitably</w:t>
      </w:r>
      <w:r w:rsidR="006B62B6" w:rsidRPr="00E20EAF">
        <w:t xml:space="preserve"> exist when D has more than 101 values</w:t>
      </w:r>
      <w:r w:rsidR="00742654" w:rsidRPr="00E20EAF">
        <w:t>, which leads</w:t>
      </w:r>
      <w:r w:rsidRPr="00E20EAF">
        <w:t xml:space="preserve"> </w:t>
      </w:r>
      <w:r w:rsidR="00742654" w:rsidRPr="00E20EAF">
        <w:t xml:space="preserve">to </w:t>
      </w:r>
      <w:r w:rsidR="000F4265" w:rsidRPr="00E20EAF">
        <w:t>a</w:t>
      </w:r>
      <w:r w:rsidR="00742654" w:rsidRPr="00E20EAF">
        <w:t xml:space="preserve"> suboptimal mapping</w:t>
      </w:r>
      <w:r w:rsidRPr="00E20EAF">
        <w:t>.</w:t>
      </w:r>
    </w:p>
    <w:p w14:paraId="674EF3A2" w14:textId="77777777" w:rsidR="00A314F1" w:rsidRDefault="00A314F1" w:rsidP="00997DA7">
      <w:pPr>
        <w:jc w:val="both"/>
      </w:pPr>
      <w:r>
        <w:t xml:space="preserve">Constructing the Normalization </w:t>
      </w:r>
      <w:proofErr w:type="spellStart"/>
      <w:r w:rsidRPr="00CA21D0">
        <w:rPr>
          <w:i/>
        </w:rPr>
        <w:t>Map</w:t>
      </w:r>
      <w:r w:rsidRPr="00D17316">
        <w:rPr>
          <w:i/>
          <w:vertAlign w:val="subscript"/>
        </w:rPr>
        <w:t>D</w:t>
      </w:r>
      <w:proofErr w:type="spellEnd"/>
      <w:r>
        <w:t xml:space="preserve"> function for a set of scores D</w:t>
      </w:r>
      <w:r w:rsidR="00A72BF7">
        <w:t>:</w:t>
      </w:r>
    </w:p>
    <w:p w14:paraId="5AE57866" w14:textId="77777777" w:rsidR="00A314F1" w:rsidRDefault="000477F7" w:rsidP="00997DA7">
      <w:pPr>
        <w:pStyle w:val="ListParagraph"/>
        <w:numPr>
          <w:ilvl w:val="0"/>
          <w:numId w:val="2"/>
        </w:numPr>
        <w:jc w:val="both"/>
      </w:pPr>
      <w:r>
        <w:t>Scores in D are</w:t>
      </w:r>
      <w:r w:rsidR="00A314F1">
        <w:t xml:space="preserve"> rescaled to the range 0.05 to 0.95:</w:t>
      </w:r>
    </w:p>
    <w:p w14:paraId="3048C622" w14:textId="38BEE02D" w:rsidR="00A314F1" w:rsidRDefault="005B12B3" w:rsidP="00997DA7">
      <w:pPr>
        <w:pStyle w:val="ListParagraph"/>
        <w:numPr>
          <w:ilvl w:val="0"/>
          <w:numId w:val="3"/>
        </w:numPr>
        <w:jc w:val="both"/>
      </w:pPr>
      <w:r>
        <w:t>We identified the highest (</w:t>
      </w:r>
      <w:r w:rsidRPr="00CA21D0">
        <w:rPr>
          <w:i/>
        </w:rPr>
        <w:t>Max</w:t>
      </w:r>
      <w:r>
        <w:t>) and lowest (</w:t>
      </w:r>
      <w:r w:rsidRPr="00CA21D0">
        <w:rPr>
          <w:i/>
        </w:rPr>
        <w:t>Min</w:t>
      </w:r>
      <w:r>
        <w:t>) scores</w:t>
      </w:r>
      <w:r w:rsidR="00D017B9">
        <w:t xml:space="preserve"> in D</w:t>
      </w:r>
      <w:r>
        <w:t>.</w:t>
      </w:r>
    </w:p>
    <w:p w14:paraId="72E5E176" w14:textId="60169699" w:rsidR="00A314F1" w:rsidRDefault="00D017B9" w:rsidP="00997DA7">
      <w:pPr>
        <w:pStyle w:val="ListParagraph"/>
        <w:numPr>
          <w:ilvl w:val="0"/>
          <w:numId w:val="3"/>
        </w:numPr>
        <w:jc w:val="both"/>
      </w:pPr>
      <w:r>
        <w:t xml:space="preserve">For </w:t>
      </w:r>
      <w:r w:rsidR="005B12B3">
        <w:t>each score in D, we subtract</w:t>
      </w:r>
      <w:r w:rsidR="00145725">
        <w:t>ed</w:t>
      </w:r>
      <w:r w:rsidR="005B12B3">
        <w:t xml:space="preserve"> </w:t>
      </w:r>
      <w:r w:rsidR="005B12B3" w:rsidRPr="00CA21D0">
        <w:rPr>
          <w:i/>
        </w:rPr>
        <w:t>Min</w:t>
      </w:r>
      <w:r w:rsidR="00A314F1">
        <w:t>, divide</w:t>
      </w:r>
      <w:r w:rsidR="00145725">
        <w:t>d</w:t>
      </w:r>
      <w:r w:rsidR="00DE328B">
        <w:t xml:space="preserve"> by (</w:t>
      </w:r>
      <w:r w:rsidR="00DE328B" w:rsidRPr="00CA21D0">
        <w:rPr>
          <w:i/>
        </w:rPr>
        <w:t>Max</w:t>
      </w:r>
      <w:r w:rsidR="00DE328B">
        <w:t xml:space="preserve"> – </w:t>
      </w:r>
      <w:r w:rsidR="00DE328B" w:rsidRPr="00CA21D0">
        <w:rPr>
          <w:i/>
        </w:rPr>
        <w:t>Min</w:t>
      </w:r>
      <w:r w:rsidR="00DE328B">
        <w:t>), multiplied by 0.9</w:t>
      </w:r>
      <w:r w:rsidR="00A314F1">
        <w:t xml:space="preserve">, and </w:t>
      </w:r>
      <w:r w:rsidR="005B12B3">
        <w:t>add</w:t>
      </w:r>
      <w:r w:rsidR="00145725">
        <w:t>ed</w:t>
      </w:r>
      <w:r w:rsidR="005B12B3">
        <w:t xml:space="preserve"> </w:t>
      </w:r>
      <w:r w:rsidR="00A314F1">
        <w:t>0.05.</w:t>
      </w:r>
    </w:p>
    <w:p w14:paraId="78076745" w14:textId="3F8C3A5C" w:rsidR="00FD0514" w:rsidRDefault="00042A1E" w:rsidP="00997DA7">
      <w:pPr>
        <w:pStyle w:val="ListParagraph"/>
        <w:numPr>
          <w:ilvl w:val="0"/>
          <w:numId w:val="2"/>
        </w:numPr>
        <w:jc w:val="both"/>
      </w:pPr>
      <w:r>
        <w:t>An array</w:t>
      </w:r>
      <w:r w:rsidR="00033E9F">
        <w:t>,</w:t>
      </w:r>
      <w:r>
        <w:t xml:space="preserve"> </w:t>
      </w:r>
      <w:r w:rsidRPr="00F72DFA">
        <w:rPr>
          <w:i/>
        </w:rPr>
        <w:t>Scores</w:t>
      </w:r>
      <w:r w:rsidR="006006AD">
        <w:rPr>
          <w:i/>
        </w:rPr>
        <w:t xml:space="preserve">, </w:t>
      </w:r>
      <w:r w:rsidR="006006AD">
        <w:t>holds</w:t>
      </w:r>
      <w:r>
        <w:t xml:space="preserve"> the scores of D,</w:t>
      </w:r>
      <w:r w:rsidR="00FD0514">
        <w:t xml:space="preserve"> sorted</w:t>
      </w:r>
      <w:r w:rsidR="00145725">
        <w:t xml:space="preserve"> from</w:t>
      </w:r>
      <w:r w:rsidR="00FD0514">
        <w:t xml:space="preserve"> smallest to largest.</w:t>
      </w:r>
    </w:p>
    <w:p w14:paraId="4F11C890" w14:textId="2BF892BD" w:rsidR="00A314F1" w:rsidRPr="00D87A2A" w:rsidRDefault="00042A1E" w:rsidP="00997DA7">
      <w:pPr>
        <w:pStyle w:val="ListParagraph"/>
        <w:numPr>
          <w:ilvl w:val="0"/>
          <w:numId w:val="2"/>
        </w:numPr>
        <w:jc w:val="both"/>
      </w:pPr>
      <w:r>
        <w:t>A</w:t>
      </w:r>
      <w:r w:rsidRPr="00D87A2A">
        <w:t xml:space="preserve">n array, </w:t>
      </w:r>
      <w:proofErr w:type="spellStart"/>
      <w:r w:rsidRPr="00CA21D0">
        <w:rPr>
          <w:i/>
        </w:rPr>
        <w:t>GaussianCDF</w:t>
      </w:r>
      <w:proofErr w:type="spellEnd"/>
      <w:r w:rsidRPr="00D87A2A">
        <w:t>, of size 10,000</w:t>
      </w:r>
      <w:r>
        <w:t xml:space="preserve"> is constructed to hold t</w:t>
      </w:r>
      <w:r w:rsidR="00D87A2A" w:rsidRPr="00D87A2A">
        <w:t xml:space="preserve">he values of the cumulative distribution function, CDF, for </w:t>
      </w:r>
      <w:proofErr w:type="gramStart"/>
      <w:r w:rsidR="00D87A2A" w:rsidRPr="00D87A2A">
        <w:t>N(</w:t>
      </w:r>
      <w:proofErr w:type="gramEnd"/>
      <w:r w:rsidR="00D87A2A" w:rsidRPr="00D87A2A">
        <w:t>0.5, 0.01),</w:t>
      </w:r>
      <w:r w:rsidR="00FF1AC8" w:rsidRPr="00D87A2A">
        <w:t xml:space="preserve"> such that</w:t>
      </w:r>
      <w:r w:rsidR="00D87A2A" w:rsidRPr="00D87A2A">
        <w:t xml:space="preserve"> </w:t>
      </w:r>
      <w:r w:rsidR="004909E4">
        <w:t xml:space="preserve">the value </w:t>
      </w:r>
      <w:r w:rsidR="00D87A2A" w:rsidRPr="00D87A2A">
        <w:t>at</w:t>
      </w:r>
      <w:r w:rsidR="004909E4">
        <w:t xml:space="preserve"> any</w:t>
      </w:r>
      <w:r w:rsidR="00D87A2A" w:rsidRPr="00D87A2A">
        <w:t xml:space="preserve"> </w:t>
      </w:r>
      <w:r w:rsidR="00FF1AC8" w:rsidRPr="00D87A2A">
        <w:t xml:space="preserve">location </w:t>
      </w:r>
      <w:r w:rsidR="00D87A2A" w:rsidRPr="00D87A2A">
        <w:t>(</w:t>
      </w:r>
      <w:proofErr w:type="spellStart"/>
      <w:r w:rsidR="00D87A2A" w:rsidRPr="00D87A2A">
        <w:t>i</w:t>
      </w:r>
      <w:proofErr w:type="spellEnd"/>
      <w:r w:rsidR="00D87A2A" w:rsidRPr="00D87A2A">
        <w:t xml:space="preserve">) in </w:t>
      </w:r>
      <w:proofErr w:type="spellStart"/>
      <w:r w:rsidR="00D87A2A" w:rsidRPr="00CA21D0">
        <w:rPr>
          <w:i/>
        </w:rPr>
        <w:t>GaussianCDF</w:t>
      </w:r>
      <w:proofErr w:type="spellEnd"/>
      <w:r w:rsidR="00D87A2A" w:rsidRPr="00D87A2A">
        <w:t>,</w:t>
      </w:r>
      <w:r w:rsidR="003C0424" w:rsidRPr="00D87A2A">
        <w:t xml:space="preserve"> is equal to</w:t>
      </w:r>
      <w:r w:rsidR="00D87A2A" w:rsidRPr="00D87A2A">
        <w:t xml:space="preserve"> the </w:t>
      </w:r>
      <w:r w:rsidR="00F72DFA">
        <w:t xml:space="preserve">value of </w:t>
      </w:r>
      <w:r w:rsidR="00D87A2A" w:rsidRPr="00D87A2A">
        <w:t>CDF</w:t>
      </w:r>
      <w:r>
        <w:t>(</w:t>
      </w:r>
      <w:proofErr w:type="spellStart"/>
      <w:r>
        <w:t>i</w:t>
      </w:r>
      <w:proofErr w:type="spellEnd"/>
      <w:r>
        <w:t xml:space="preserve"> / 10,000)</w:t>
      </w:r>
      <w:r w:rsidR="00FF1AC8" w:rsidRPr="00D87A2A">
        <w:t>.</w:t>
      </w:r>
    </w:p>
    <w:p w14:paraId="784817F2" w14:textId="749C5BB4" w:rsidR="00C37438" w:rsidRDefault="00FD0514" w:rsidP="00997DA7">
      <w:pPr>
        <w:pStyle w:val="ListParagraph"/>
        <w:numPr>
          <w:ilvl w:val="0"/>
          <w:numId w:val="2"/>
        </w:numPr>
        <w:jc w:val="both"/>
      </w:pPr>
      <w:r>
        <w:t xml:space="preserve">A second </w:t>
      </w:r>
      <w:r w:rsidR="00FF1AC8">
        <w:t xml:space="preserve">array, </w:t>
      </w:r>
      <w:r w:rsidR="00FF1AC8" w:rsidRPr="00CA21D0">
        <w:rPr>
          <w:i/>
        </w:rPr>
        <w:t>map</w:t>
      </w:r>
      <w:r w:rsidR="00FF1AC8">
        <w:t xml:space="preserve">, of size 10,000 is </w:t>
      </w:r>
      <w:r>
        <w:t xml:space="preserve">also </w:t>
      </w:r>
      <w:r w:rsidR="00FF1AC8">
        <w:t xml:space="preserve">constructed such that </w:t>
      </w:r>
      <w:r w:rsidR="00042A1E">
        <w:t>for</w:t>
      </w:r>
      <w:r w:rsidR="00FF1AC8">
        <w:t xml:space="preserve"> every </w:t>
      </w:r>
      <w:r w:rsidR="00C37438">
        <w:t xml:space="preserve">location </w:t>
      </w:r>
      <w:proofErr w:type="spellStart"/>
      <w:r w:rsidR="00042A1E">
        <w:t>i</w:t>
      </w:r>
      <w:proofErr w:type="spellEnd"/>
      <w:r w:rsidR="00451E40">
        <w:t xml:space="preserve"> in </w:t>
      </w:r>
      <w:proofErr w:type="spellStart"/>
      <w:r w:rsidR="00451E40" w:rsidRPr="00CA21D0">
        <w:rPr>
          <w:i/>
        </w:rPr>
        <w:t>GaussianC</w:t>
      </w:r>
      <w:r w:rsidR="00FF1AC8" w:rsidRPr="00CA21D0">
        <w:rPr>
          <w:i/>
        </w:rPr>
        <w:t>D</w:t>
      </w:r>
      <w:r w:rsidR="00451E40" w:rsidRPr="00CA21D0">
        <w:rPr>
          <w:i/>
        </w:rPr>
        <w:t>F</w:t>
      </w:r>
      <w:proofErr w:type="spellEnd"/>
      <w:r w:rsidR="00FF1AC8">
        <w:t xml:space="preserve">, </w:t>
      </w:r>
    </w:p>
    <w:p w14:paraId="1F7BAA06" w14:textId="05EE552C" w:rsidR="00FF1AC8" w:rsidRDefault="00042A1E" w:rsidP="00997DA7">
      <w:pPr>
        <w:pStyle w:val="ListParagraph"/>
        <w:numPr>
          <w:ilvl w:val="0"/>
          <w:numId w:val="4"/>
        </w:numPr>
        <w:jc w:val="both"/>
      </w:pPr>
      <w:proofErr w:type="gramStart"/>
      <w:r w:rsidRPr="00CA21D0">
        <w:rPr>
          <w:i/>
        </w:rPr>
        <w:t>map</w:t>
      </w:r>
      <w:r>
        <w:t>[</w:t>
      </w:r>
      <w:proofErr w:type="gramEnd"/>
      <w:r w:rsidRPr="002F2A2D">
        <w:rPr>
          <w:i/>
        </w:rPr>
        <w:t>S</w:t>
      </w:r>
      <w:r w:rsidR="00D5301E" w:rsidRPr="002F2A2D">
        <w:rPr>
          <w:i/>
        </w:rPr>
        <w:t>cores</w:t>
      </w:r>
      <w:r w:rsidR="00D5301E">
        <w:t xml:space="preserve">[   </w:t>
      </w:r>
      <w:proofErr w:type="spellStart"/>
      <w:r w:rsidR="00D5301E" w:rsidRPr="00CA21D0">
        <w:rPr>
          <w:i/>
        </w:rPr>
        <w:t>GaussianCDF</w:t>
      </w:r>
      <w:proofErr w:type="spellEnd"/>
      <w:r w:rsidR="00D5301E">
        <w:t>[</w:t>
      </w:r>
      <w:proofErr w:type="spellStart"/>
      <w:r>
        <w:t>i</w:t>
      </w:r>
      <w:proofErr w:type="spellEnd"/>
      <w:r w:rsidR="00D5301E">
        <w:t xml:space="preserve">] * |D|   </w:t>
      </w:r>
      <w:r w:rsidR="00C37438">
        <w:t>] * 10,000</w:t>
      </w:r>
      <w:r w:rsidR="00D5301E">
        <w:t xml:space="preserve">   </w:t>
      </w:r>
      <w:r w:rsidR="00B17117">
        <w:t xml:space="preserve">] = </w:t>
      </w:r>
      <w:proofErr w:type="spellStart"/>
      <w:r>
        <w:t>i</w:t>
      </w:r>
      <w:proofErr w:type="spellEnd"/>
      <w:r w:rsidR="00FF2385">
        <w:t xml:space="preserve"> /10,000</w:t>
      </w:r>
      <w:r w:rsidR="00C37438">
        <w:t>.</w:t>
      </w:r>
    </w:p>
    <w:p w14:paraId="7567DAA1" w14:textId="13FEAFFE" w:rsidR="00B44E2E" w:rsidRDefault="00B44E2E" w:rsidP="00997DA7">
      <w:pPr>
        <w:pStyle w:val="ListParagraph"/>
        <w:numPr>
          <w:ilvl w:val="0"/>
          <w:numId w:val="4"/>
        </w:numPr>
        <w:jc w:val="both"/>
      </w:pPr>
      <w:proofErr w:type="gramStart"/>
      <w:r>
        <w:rPr>
          <w:i/>
        </w:rPr>
        <w:t>Map[</w:t>
      </w:r>
      <w:proofErr w:type="gramEnd"/>
      <w:r>
        <w:rPr>
          <w:i/>
        </w:rPr>
        <w:t xml:space="preserve">0] is set to 0.01, </w:t>
      </w:r>
      <w:r w:rsidR="009912D3">
        <w:rPr>
          <w:i/>
        </w:rPr>
        <w:t xml:space="preserve">Map[500] is set to 0.05, Map[9500] is set to 0.95 </w:t>
      </w:r>
      <w:r>
        <w:rPr>
          <w:i/>
        </w:rPr>
        <w:t>and map[10,000] is set to 0.99.</w:t>
      </w:r>
    </w:p>
    <w:p w14:paraId="663666F8" w14:textId="012BE75E" w:rsidR="00C37438" w:rsidRDefault="00E55C8A" w:rsidP="00997DA7">
      <w:pPr>
        <w:pStyle w:val="ListParagraph"/>
        <w:numPr>
          <w:ilvl w:val="0"/>
          <w:numId w:val="2"/>
        </w:numPr>
        <w:jc w:val="both"/>
      </w:pPr>
      <w:r>
        <w:t>The values of t</w:t>
      </w:r>
      <w:r w:rsidR="004909E4">
        <w:t>hose l</w:t>
      </w:r>
      <w:r w:rsidR="002C0A44">
        <w:t xml:space="preserve">ocations in the </w:t>
      </w:r>
      <w:r w:rsidR="002C0A44" w:rsidRPr="00CA21D0">
        <w:rPr>
          <w:i/>
        </w:rPr>
        <w:t>map</w:t>
      </w:r>
      <w:r w:rsidR="002C0A44">
        <w:t xml:space="preserve"> array that are not assigned in step 4 </w:t>
      </w:r>
      <w:r w:rsidR="00A72BF7">
        <w:t xml:space="preserve">are computed linearly </w:t>
      </w:r>
      <w:r w:rsidR="00451E40">
        <w:t>based</w:t>
      </w:r>
      <w:r w:rsidR="00A72BF7">
        <w:t xml:space="preserve"> </w:t>
      </w:r>
      <w:r>
        <w:t>on the values around them</w:t>
      </w:r>
      <w:r w:rsidR="00A72BF7">
        <w:t>.</w:t>
      </w:r>
    </w:p>
    <w:p w14:paraId="1B9D107D" w14:textId="74D6277E" w:rsidR="00454317" w:rsidRDefault="00454317" w:rsidP="00454317">
      <w:pPr>
        <w:jc w:val="both"/>
      </w:pPr>
      <w:r>
        <w:rPr>
          <w:i/>
        </w:rPr>
        <w:t>Min</w:t>
      </w:r>
      <w:r w:rsidR="0054353E">
        <w:t xml:space="preserve">, </w:t>
      </w:r>
      <w:r>
        <w:rPr>
          <w:i/>
        </w:rPr>
        <w:t>Max</w:t>
      </w:r>
      <w:r w:rsidR="0054353E">
        <w:t xml:space="preserve"> and </w:t>
      </w:r>
      <w:r w:rsidR="0054353E" w:rsidRPr="00CA21D0">
        <w:rPr>
          <w:i/>
        </w:rPr>
        <w:t>map</w:t>
      </w:r>
      <w:r w:rsidR="0054353E">
        <w:t xml:space="preserve"> </w:t>
      </w:r>
      <w:r>
        <w:t xml:space="preserve">for each feature </w:t>
      </w:r>
      <w:r w:rsidR="0054353E">
        <w:t xml:space="preserve">are saved and then used to </w:t>
      </w:r>
      <w:r>
        <w:t>normalize</w:t>
      </w:r>
      <w:r w:rsidR="0054353E">
        <w:t xml:space="preserve"> </w:t>
      </w:r>
      <w:r w:rsidR="002F2A2D">
        <w:t xml:space="preserve">that feature scores in </w:t>
      </w:r>
      <w:r w:rsidR="0054353E">
        <w:t>query sequences.</w:t>
      </w:r>
      <w:r w:rsidR="00CA21D0">
        <w:t xml:space="preserve"> </w:t>
      </w:r>
      <w:r>
        <w:t>N</w:t>
      </w:r>
      <w:r w:rsidR="009F64FA">
        <w:t xml:space="preserve">ormalization </w:t>
      </w:r>
      <w:r w:rsidR="00CA21D0">
        <w:t>of</w:t>
      </w:r>
      <w:r w:rsidR="00F47A85">
        <w:t xml:space="preserve"> the</w:t>
      </w:r>
      <w:r w:rsidR="00CA21D0">
        <w:t xml:space="preserve"> q</w:t>
      </w:r>
      <w:r w:rsidR="00DE288A">
        <w:t>uery sequences</w:t>
      </w:r>
      <w:r w:rsidR="00F47A85">
        <w:t>’</w:t>
      </w:r>
      <w:r w:rsidR="00DE288A">
        <w:t xml:space="preserve"> </w:t>
      </w:r>
      <w:r w:rsidR="009F64FA">
        <w:t xml:space="preserve">features scores is done </w:t>
      </w:r>
      <w:r w:rsidR="007453BF">
        <w:t>in two steps</w:t>
      </w:r>
      <w:r w:rsidR="009F64FA">
        <w:t>:</w:t>
      </w:r>
      <w:r>
        <w:t xml:space="preserve"> F</w:t>
      </w:r>
      <w:r w:rsidR="009F64FA">
        <w:t xml:space="preserve">irst, scores are rescaled </w:t>
      </w:r>
      <w:r w:rsidR="00DE288A">
        <w:t xml:space="preserve">using </w:t>
      </w:r>
      <w:r>
        <w:rPr>
          <w:i/>
        </w:rPr>
        <w:t>Min</w:t>
      </w:r>
      <w:r w:rsidR="00DE288A">
        <w:t xml:space="preserve"> and </w:t>
      </w:r>
      <w:r>
        <w:rPr>
          <w:i/>
        </w:rPr>
        <w:t>Max</w:t>
      </w:r>
      <w:r w:rsidR="00DE288A">
        <w:t xml:space="preserve"> </w:t>
      </w:r>
      <w:r w:rsidR="007453BF" w:rsidRPr="007453BF">
        <w:t xml:space="preserve">associated with that feature </w:t>
      </w:r>
      <w:r>
        <w:t xml:space="preserve">as explained </w:t>
      </w:r>
      <w:r w:rsidR="002A424E">
        <w:t xml:space="preserve">above </w:t>
      </w:r>
      <w:r w:rsidR="00E03CEA">
        <w:t>in</w:t>
      </w:r>
      <w:r w:rsidR="002A424E">
        <w:t xml:space="preserve"> </w:t>
      </w:r>
      <w:r w:rsidR="007453BF">
        <w:t>“</w:t>
      </w:r>
      <w:r w:rsidR="007453BF" w:rsidRPr="007453BF">
        <w:t xml:space="preserve">Constructing the Normalization </w:t>
      </w:r>
      <w:proofErr w:type="spellStart"/>
      <w:r w:rsidR="007453BF" w:rsidRPr="007453BF">
        <w:t>MapD</w:t>
      </w:r>
      <w:proofErr w:type="spellEnd"/>
      <w:r w:rsidR="007453BF" w:rsidRPr="007453BF">
        <w:t xml:space="preserve"> function</w:t>
      </w:r>
      <w:r w:rsidR="007453BF">
        <w:t xml:space="preserve">” </w:t>
      </w:r>
      <w:r w:rsidR="002A424E">
        <w:t xml:space="preserve">step </w:t>
      </w:r>
      <w:r>
        <w:t>1. Then, the normalized value for each rescaled score</w:t>
      </w:r>
      <w:r w:rsidR="002925E8">
        <w:t xml:space="preserve"> (x)</w:t>
      </w:r>
      <w:r>
        <w:t xml:space="preserve"> can be obtained from the map cell at index x * 10,000.</w:t>
      </w:r>
    </w:p>
    <w:p w14:paraId="57BE9082" w14:textId="6780DC3A" w:rsidR="00353CF7" w:rsidRDefault="007453BF" w:rsidP="00997DA7">
      <w:pPr>
        <w:jc w:val="both"/>
      </w:pPr>
      <w:r>
        <w:t>Please see fig</w:t>
      </w:r>
      <w:r w:rsidR="006E4BE5">
        <w:t xml:space="preserve"> </w:t>
      </w:r>
      <w:r w:rsidR="000C08C6">
        <w:t>B</w:t>
      </w:r>
      <w:r w:rsidR="00F35ACF">
        <w:t xml:space="preserve"> for examples of the resulting map arrays.</w:t>
      </w:r>
      <w:r w:rsidR="00850A8F">
        <w:t xml:space="preserve"> </w:t>
      </w:r>
      <w:r w:rsidR="00850A8F" w:rsidRPr="00B44E2E">
        <w:t xml:space="preserve">Note that </w:t>
      </w:r>
      <w:r w:rsidR="00C011BF" w:rsidRPr="00B44E2E">
        <w:t xml:space="preserve">the </w:t>
      </w:r>
      <w:r w:rsidR="00850A8F" w:rsidRPr="00B44E2E">
        <w:t>M</w:t>
      </w:r>
      <w:r w:rsidR="007349DE" w:rsidRPr="00B44E2E">
        <w:t>oRF</w:t>
      </w:r>
      <w:r w:rsidR="00850A8F" w:rsidRPr="00B44E2E">
        <w:rPr>
          <w:vertAlign w:val="subscript"/>
        </w:rPr>
        <w:t>C</w:t>
      </w:r>
      <w:r w:rsidR="007349DE" w:rsidRPr="00B44E2E">
        <w:rPr>
          <w:vertAlign w:val="subscript"/>
        </w:rPr>
        <w:t>HiBi_</w:t>
      </w:r>
      <w:r w:rsidR="00850A8F" w:rsidRPr="00B44E2E">
        <w:rPr>
          <w:i/>
          <w:vertAlign w:val="subscript"/>
        </w:rPr>
        <w:t>W</w:t>
      </w:r>
      <w:r w:rsidR="007349DE" w:rsidRPr="00B44E2E">
        <w:rPr>
          <w:i/>
          <w:vertAlign w:val="subscript"/>
        </w:rPr>
        <w:t>eb</w:t>
      </w:r>
      <w:r w:rsidR="00850A8F" w:rsidRPr="00B44E2E">
        <w:t xml:space="preserve"> line is</w:t>
      </w:r>
      <w:r w:rsidR="00D017B9" w:rsidRPr="00B44E2E">
        <w:t xml:space="preserve"> approximately </w:t>
      </w:r>
      <w:r w:rsidR="00850A8F" w:rsidRPr="00B44E2E">
        <w:t>linear</w:t>
      </w:r>
      <w:r w:rsidR="002925E8" w:rsidRPr="00B44E2E">
        <w:t>,</w:t>
      </w:r>
      <w:r w:rsidR="00850A8F" w:rsidRPr="00B44E2E">
        <w:t xml:space="preserve"> </w:t>
      </w:r>
      <w:r w:rsidR="009E53FE" w:rsidRPr="00B44E2E">
        <w:t xml:space="preserve">which </w:t>
      </w:r>
      <w:r w:rsidR="00474E6B" w:rsidRPr="00B44E2E">
        <w:t>indicates</w:t>
      </w:r>
      <w:r w:rsidR="00850A8F" w:rsidRPr="00B44E2E">
        <w:t xml:space="preserve"> </w:t>
      </w:r>
      <w:r w:rsidR="00474E6B" w:rsidRPr="00B44E2E">
        <w:t xml:space="preserve">that </w:t>
      </w:r>
      <w:r w:rsidR="00850A8F" w:rsidRPr="00B44E2E">
        <w:t xml:space="preserve">its input is </w:t>
      </w:r>
      <w:r w:rsidR="009B019A" w:rsidRPr="00B44E2E">
        <w:t xml:space="preserve">almost </w:t>
      </w:r>
      <w:r w:rsidR="001471E6" w:rsidRPr="00B44E2E">
        <w:t>identical to its output. This is expected as the final step in MoRF</w:t>
      </w:r>
      <w:r w:rsidR="001471E6" w:rsidRPr="00B44E2E">
        <w:rPr>
          <w:vertAlign w:val="subscript"/>
        </w:rPr>
        <w:t>CHiBi_Web</w:t>
      </w:r>
      <w:r w:rsidR="001471E6" w:rsidRPr="00B44E2E">
        <w:t xml:space="preserve"> </w:t>
      </w:r>
      <w:r w:rsidR="008634F4" w:rsidRPr="00B44E2E">
        <w:t xml:space="preserve">generation </w:t>
      </w:r>
      <w:r w:rsidR="001471E6" w:rsidRPr="00B44E2E">
        <w:t xml:space="preserve">is </w:t>
      </w:r>
      <w:r w:rsidR="00850A8F" w:rsidRPr="00B44E2E">
        <w:t xml:space="preserve">joining two </w:t>
      </w:r>
      <w:r w:rsidR="008634F4" w:rsidRPr="00B44E2E">
        <w:t>largely independent</w:t>
      </w:r>
      <w:r w:rsidR="009B019A" w:rsidRPr="00B44E2E">
        <w:t xml:space="preserve"> sets that have previousl</w:t>
      </w:r>
      <w:r w:rsidR="00E03CEA" w:rsidRPr="00B44E2E">
        <w:t>y</w:t>
      </w:r>
      <w:r w:rsidR="009B019A" w:rsidRPr="00B44E2E">
        <w:t xml:space="preserve"> been</w:t>
      </w:r>
      <w:r w:rsidR="00022C0C" w:rsidRPr="00B44E2E">
        <w:t xml:space="preserve"> </w:t>
      </w:r>
      <w:r w:rsidR="00850A8F" w:rsidRPr="00B44E2E">
        <w:t>normalized.</w:t>
      </w:r>
    </w:p>
    <w:p w14:paraId="45F486FD" w14:textId="77777777" w:rsidR="004D2340" w:rsidRDefault="004D2340" w:rsidP="00353CF7">
      <w:pPr>
        <w:spacing w:after="0" w:line="240" w:lineRule="auto"/>
        <w:jc w:val="both"/>
        <w:rPr>
          <w:b/>
          <w:sz w:val="20"/>
          <w:szCs w:val="20"/>
        </w:rPr>
      </w:pPr>
    </w:p>
    <w:p w14:paraId="50EB7BF0" w14:textId="77777777" w:rsidR="004D2340" w:rsidRDefault="004D2340" w:rsidP="00353CF7">
      <w:pPr>
        <w:spacing w:after="0" w:line="240" w:lineRule="auto"/>
        <w:jc w:val="both"/>
        <w:rPr>
          <w:b/>
          <w:sz w:val="20"/>
          <w:szCs w:val="20"/>
        </w:rPr>
      </w:pPr>
    </w:p>
    <w:p w14:paraId="7285286B" w14:textId="77777777" w:rsidR="004D2340" w:rsidRDefault="004D2340" w:rsidP="00353CF7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  <w:lang w:eastAsia="en-US"/>
        </w:rPr>
        <w:lastRenderedPageBreak/>
        <w:drawing>
          <wp:inline distT="0" distB="0" distL="0" distR="0" wp14:anchorId="08C5B681" wp14:editId="7F97A595">
            <wp:extent cx="4010025" cy="2638425"/>
            <wp:effectExtent l="0" t="0" r="9525" b="9525"/>
            <wp:docPr id="3" name="Picture 3" descr="C:\Users\rmcmurray\AppData\Local\Temp\S2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mcmurray\AppData\Local\Temp\S2_Fig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08067" w14:textId="77777777" w:rsidR="006675D3" w:rsidRDefault="006675D3" w:rsidP="00353CF7">
      <w:pPr>
        <w:spacing w:after="0" w:line="240" w:lineRule="auto"/>
        <w:jc w:val="both"/>
        <w:rPr>
          <w:b/>
          <w:sz w:val="20"/>
          <w:szCs w:val="20"/>
        </w:rPr>
      </w:pPr>
    </w:p>
    <w:p w14:paraId="0CD0EE7F" w14:textId="796C7CFD" w:rsidR="00353CF7" w:rsidRPr="00A30F97" w:rsidRDefault="00353CF7" w:rsidP="00353CF7">
      <w:pPr>
        <w:spacing w:after="0"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 </w:t>
      </w:r>
      <w:r w:rsidR="005D4758">
        <w:rPr>
          <w:b/>
          <w:sz w:val="20"/>
          <w:szCs w:val="20"/>
        </w:rPr>
        <w:t>B</w:t>
      </w:r>
      <w:r>
        <w:rPr>
          <w:b/>
          <w:sz w:val="20"/>
          <w:szCs w:val="20"/>
        </w:rPr>
        <w:t>.</w:t>
      </w:r>
      <w:r w:rsidRPr="00A30F97">
        <w:rPr>
          <w:b/>
          <w:sz w:val="20"/>
          <w:szCs w:val="20"/>
        </w:rPr>
        <w:t xml:space="preserve"> Some examples of the calculated map arrays.</w:t>
      </w:r>
      <w:r w:rsidRPr="00A30F97">
        <w:rPr>
          <w:sz w:val="20"/>
          <w:szCs w:val="20"/>
        </w:rPr>
        <w:t xml:space="preserve"> </w:t>
      </w:r>
    </w:p>
    <w:p w14:paraId="6B9DDD63" w14:textId="0EC93337" w:rsidR="00353CF7" w:rsidRPr="00353CF7" w:rsidRDefault="00353CF7" w:rsidP="00353CF7">
      <w:pPr>
        <w:spacing w:after="240" w:line="240" w:lineRule="auto"/>
        <w:jc w:val="both"/>
        <w:rPr>
          <w:sz w:val="20"/>
          <w:szCs w:val="20"/>
        </w:rPr>
      </w:pPr>
      <w:r w:rsidRPr="00A30F97">
        <w:rPr>
          <w:sz w:val="20"/>
          <w:szCs w:val="20"/>
        </w:rPr>
        <w:t xml:space="preserve">The horizontal axis is the array index and the vertical axis is the value of the array cell at that index. MC for </w:t>
      </w:r>
      <w:proofErr w:type="spellStart"/>
      <w:r w:rsidRPr="00A30F97">
        <w:rPr>
          <w:sz w:val="20"/>
          <w:szCs w:val="20"/>
        </w:rPr>
        <w:t>MoRF</w:t>
      </w:r>
      <w:r w:rsidRPr="00A30F97">
        <w:rPr>
          <w:sz w:val="20"/>
          <w:szCs w:val="20"/>
          <w:vertAlign w:val="subscript"/>
        </w:rPr>
        <w:t>CHiBi</w:t>
      </w:r>
      <w:proofErr w:type="spellEnd"/>
      <w:r w:rsidRPr="00A30F97">
        <w:rPr>
          <w:sz w:val="20"/>
          <w:szCs w:val="20"/>
        </w:rPr>
        <w:t xml:space="preserve">, ESD for </w:t>
      </w:r>
      <w:proofErr w:type="spellStart"/>
      <w:r w:rsidRPr="00A30F97">
        <w:rPr>
          <w:sz w:val="20"/>
          <w:szCs w:val="20"/>
        </w:rPr>
        <w:t>ESpritz_D</w:t>
      </w:r>
      <w:proofErr w:type="spellEnd"/>
      <w:r w:rsidRPr="00A30F97">
        <w:rPr>
          <w:sz w:val="20"/>
          <w:szCs w:val="20"/>
        </w:rPr>
        <w:t xml:space="preserve">, MCW for </w:t>
      </w:r>
      <w:proofErr w:type="spellStart"/>
      <w:r w:rsidRPr="00A30F97">
        <w:rPr>
          <w:sz w:val="20"/>
          <w:szCs w:val="20"/>
        </w:rPr>
        <w:t>MoRF</w:t>
      </w:r>
      <w:r w:rsidRPr="00A30F97">
        <w:rPr>
          <w:sz w:val="20"/>
          <w:szCs w:val="20"/>
          <w:vertAlign w:val="subscript"/>
        </w:rPr>
        <w:t>CHiBi_Web</w:t>
      </w:r>
      <w:proofErr w:type="spellEnd"/>
      <w:r w:rsidRPr="00A30F97">
        <w:rPr>
          <w:sz w:val="20"/>
          <w:szCs w:val="20"/>
        </w:rPr>
        <w:t xml:space="preserve">, IPP for PSSM information per position, WOP for weighted observed percentage of the query sequence residue rounded down, and RWGRMP for the relative weight of gapless real matches to </w:t>
      </w:r>
      <w:proofErr w:type="spellStart"/>
      <w:r w:rsidRPr="00A30F97">
        <w:rPr>
          <w:sz w:val="20"/>
          <w:szCs w:val="20"/>
        </w:rPr>
        <w:t>pseudocounts</w:t>
      </w:r>
      <w:proofErr w:type="spellEnd"/>
      <w:r w:rsidRPr="00A30F97">
        <w:rPr>
          <w:sz w:val="20"/>
          <w:szCs w:val="20"/>
        </w:rPr>
        <w:t xml:space="preserve">. </w:t>
      </w:r>
    </w:p>
    <w:p w14:paraId="344087E8" w14:textId="57CABEA3" w:rsidR="00997DA7" w:rsidRPr="00474E6B" w:rsidRDefault="00997DA7" w:rsidP="003F60E5">
      <w:pPr>
        <w:spacing w:before="240"/>
        <w:rPr>
          <w:b/>
          <w:sz w:val="24"/>
          <w:szCs w:val="24"/>
        </w:rPr>
      </w:pPr>
      <w:r w:rsidRPr="00474E6B">
        <w:rPr>
          <w:b/>
          <w:sz w:val="24"/>
          <w:szCs w:val="24"/>
        </w:rPr>
        <w:t>Learning the MoRF conservation propensity score thresholds values</w:t>
      </w:r>
    </w:p>
    <w:p w14:paraId="046D0DF5" w14:textId="4280775D" w:rsidR="00850A8F" w:rsidRDefault="00850A8F" w:rsidP="0089147E">
      <w:pPr>
        <w:jc w:val="both"/>
      </w:pPr>
      <w:r w:rsidRPr="00850A8F">
        <w:t xml:space="preserve">The appropriate window sizes and </w:t>
      </w:r>
      <w:r w:rsidR="00095FAE">
        <w:t xml:space="preserve">other </w:t>
      </w:r>
      <w:r w:rsidRPr="00850A8F">
        <w:t xml:space="preserve">thresholds were learned </w:t>
      </w:r>
      <w:r w:rsidR="00424E75">
        <w:t xml:space="preserve">from TRAINING </w:t>
      </w:r>
      <w:r w:rsidRPr="00850A8F">
        <w:t xml:space="preserve">by testing all possible permutations </w:t>
      </w:r>
      <w:r w:rsidR="005A128B">
        <w:t xml:space="preserve">for the </w:t>
      </w:r>
      <w:r w:rsidR="005A128B" w:rsidRPr="005A128B">
        <w:t>seven</w:t>
      </w:r>
      <w:r w:rsidR="005A128B">
        <w:t xml:space="preserve"> variables </w:t>
      </w:r>
      <w:r w:rsidR="006506DC">
        <w:t>under two scenarios</w:t>
      </w:r>
      <w:r w:rsidR="00A0505D">
        <w:t xml:space="preserve"> </w:t>
      </w:r>
      <w:r w:rsidRPr="00850A8F">
        <w:t xml:space="preserve">and selecting those that generate the highest weighted </w:t>
      </w:r>
      <w:proofErr w:type="spellStart"/>
      <w:r w:rsidRPr="00850A8F">
        <w:t>AUC</w:t>
      </w:r>
      <w:r w:rsidRPr="00850A8F">
        <w:rPr>
          <w:vertAlign w:val="subscript"/>
        </w:rPr>
        <w:t>MoRF</w:t>
      </w:r>
      <w:proofErr w:type="spellEnd"/>
      <w:r w:rsidR="006616A8">
        <w:t xml:space="preserve"> [1]</w:t>
      </w:r>
      <w:r w:rsidRPr="00850A8F">
        <w:t xml:space="preserve"> for </w:t>
      </w:r>
      <w:proofErr w:type="spellStart"/>
      <w:r w:rsidRPr="00850A8F">
        <w:t>MoRF</w:t>
      </w:r>
      <w:r w:rsidRPr="00850A8F">
        <w:rPr>
          <w:vertAlign w:val="subscript"/>
        </w:rPr>
        <w:t>CHiBi_Web</w:t>
      </w:r>
      <w:proofErr w:type="spellEnd"/>
      <w:r w:rsidRPr="00655F8D">
        <w:t>.</w:t>
      </w:r>
      <w:r w:rsidR="00A0505D" w:rsidRPr="00655F8D">
        <w:t xml:space="preserve"> </w:t>
      </w:r>
      <w:r w:rsidR="00424E75" w:rsidRPr="00655F8D">
        <w:t>A</w:t>
      </w:r>
      <w:r w:rsidR="009B352F" w:rsidRPr="00655F8D">
        <w:t>nnotated MoRF</w:t>
      </w:r>
      <w:r w:rsidR="0089147E" w:rsidRPr="00655F8D">
        <w:t xml:space="preserve"> residues</w:t>
      </w:r>
      <w:r w:rsidR="009B352F" w:rsidRPr="00655F8D">
        <w:t xml:space="preserve"> </w:t>
      </w:r>
      <w:r w:rsidR="0089147E" w:rsidRPr="00655F8D">
        <w:t xml:space="preserve">are used </w:t>
      </w:r>
      <w:r w:rsidR="009B352F" w:rsidRPr="00655F8D">
        <w:t>as positive</w:t>
      </w:r>
      <w:r w:rsidR="008D50F7" w:rsidRPr="00655F8D">
        <w:t xml:space="preserve"> class</w:t>
      </w:r>
      <w:r w:rsidR="009B352F" w:rsidRPr="00655F8D">
        <w:t>, and</w:t>
      </w:r>
      <w:r w:rsidR="0089147E" w:rsidRPr="00655F8D">
        <w:t xml:space="preserve"> the remaining</w:t>
      </w:r>
      <w:r w:rsidR="009B352F" w:rsidRPr="00655F8D">
        <w:t xml:space="preserve"> </w:t>
      </w:r>
      <w:r w:rsidR="0089147E" w:rsidRPr="00655F8D">
        <w:t>residues</w:t>
      </w:r>
      <w:r w:rsidR="009B352F" w:rsidRPr="00655F8D">
        <w:t xml:space="preserve"> </w:t>
      </w:r>
      <w:r w:rsidR="00655F8D" w:rsidRPr="00655F8D">
        <w:t xml:space="preserve">are used </w:t>
      </w:r>
      <w:r w:rsidR="009B352F" w:rsidRPr="00655F8D">
        <w:t>as negative</w:t>
      </w:r>
      <w:r w:rsidR="008D50F7" w:rsidRPr="00655F8D">
        <w:t xml:space="preserve"> class</w:t>
      </w:r>
      <w:r w:rsidR="009B352F" w:rsidRPr="00655F8D">
        <w:t xml:space="preserve">. </w:t>
      </w:r>
      <w:r w:rsidR="00A0505D">
        <w:t>T</w:t>
      </w:r>
      <w:r w:rsidR="008428ED">
        <w:t>he t</w:t>
      </w:r>
      <w:r w:rsidR="00A0505D">
        <w:t>wo scenarios</w:t>
      </w:r>
      <w:r w:rsidR="006506DC">
        <w:t xml:space="preserve"> are</w:t>
      </w:r>
      <w:r w:rsidR="00A0505D">
        <w:t xml:space="preserve">: </w:t>
      </w:r>
    </w:p>
    <w:p w14:paraId="66BD13F8" w14:textId="588761C7" w:rsidR="00850A8F" w:rsidRPr="002951EB" w:rsidRDefault="00A0505D" w:rsidP="0089147E">
      <w:pPr>
        <w:pStyle w:val="ListParagraph"/>
        <w:numPr>
          <w:ilvl w:val="0"/>
          <w:numId w:val="5"/>
        </w:numPr>
        <w:jc w:val="both"/>
      </w:pPr>
      <w:r w:rsidRPr="002951EB">
        <w:t xml:space="preserve">Disordered segments with an average disorder score &gt; </w:t>
      </w:r>
      <w:r w:rsidRPr="002951EB">
        <w:rPr>
          <w:i/>
        </w:rPr>
        <w:t>disorder</w:t>
      </w:r>
      <w:r w:rsidRPr="002951EB">
        <w:rPr>
          <w:i/>
          <w:vertAlign w:val="subscript"/>
        </w:rPr>
        <w:t>1</w:t>
      </w:r>
      <w:r w:rsidRPr="002951EB">
        <w:t xml:space="preserve"> and a minimum number of conserved residues</w:t>
      </w:r>
      <w:r w:rsidR="008B6143" w:rsidRPr="002951EB">
        <w:t xml:space="preserve"> equal to (or greater than) </w:t>
      </w:r>
      <w:proofErr w:type="spellStart"/>
      <w:r w:rsidR="003C0424" w:rsidRPr="002951EB">
        <w:rPr>
          <w:i/>
        </w:rPr>
        <w:t>mncr</w:t>
      </w:r>
      <w:proofErr w:type="spellEnd"/>
      <w:r w:rsidR="003C0424" w:rsidRPr="002951EB">
        <w:rPr>
          <w:i/>
        </w:rPr>
        <w:t>,</w:t>
      </w:r>
      <w:r w:rsidR="00AF62B5" w:rsidRPr="002951EB">
        <w:t xml:space="preserve"> that have</w:t>
      </w:r>
      <w:r w:rsidRPr="002951EB">
        <w:t xml:space="preserve"> </w:t>
      </w:r>
      <w:proofErr w:type="spellStart"/>
      <w:r w:rsidRPr="002951EB">
        <w:rPr>
          <w:i/>
        </w:rPr>
        <w:t>ics</w:t>
      </w:r>
      <w:proofErr w:type="spellEnd"/>
      <w:r w:rsidRPr="002951EB">
        <w:t xml:space="preserve"> &gt; </w:t>
      </w:r>
      <w:r w:rsidRPr="002951EB">
        <w:rPr>
          <w:i/>
        </w:rPr>
        <w:t>conservation</w:t>
      </w:r>
      <w:r w:rsidRPr="002951EB">
        <w:rPr>
          <w:i/>
          <w:vertAlign w:val="subscript"/>
        </w:rPr>
        <w:t>1</w:t>
      </w:r>
      <w:r w:rsidRPr="002951EB">
        <w:t xml:space="preserve"> are given high </w:t>
      </w:r>
      <w:r w:rsidRPr="002951EB">
        <w:rPr>
          <w:i/>
        </w:rPr>
        <w:t>mcs</w:t>
      </w:r>
      <w:r w:rsidRPr="002951EB">
        <w:t xml:space="preserve"> scores. </w:t>
      </w:r>
      <w:r w:rsidR="006506DC" w:rsidRPr="002951EB">
        <w:t>For t</w:t>
      </w:r>
      <w:r w:rsidR="00850A8F" w:rsidRPr="002951EB">
        <w:t xml:space="preserve">he four parameters in </w:t>
      </w:r>
      <w:r w:rsidRPr="002951EB">
        <w:t>this scenario</w:t>
      </w:r>
      <w:r w:rsidR="006506DC" w:rsidRPr="002951EB">
        <w:t>, the values tested are</w:t>
      </w:r>
      <w:r w:rsidR="00850A8F" w:rsidRPr="002951EB">
        <w:t xml:space="preserve">: </w:t>
      </w:r>
    </w:p>
    <w:p w14:paraId="7EB3F21F" w14:textId="0879FEF8" w:rsidR="00850A8F" w:rsidRDefault="00850A8F" w:rsidP="00850A8F">
      <w:pPr>
        <w:pStyle w:val="ListParagraph"/>
        <w:numPr>
          <w:ilvl w:val="1"/>
          <w:numId w:val="5"/>
        </w:numPr>
      </w:pPr>
      <w:r>
        <w:t xml:space="preserve">The </w:t>
      </w:r>
      <w:r w:rsidRPr="00A0505D">
        <w:rPr>
          <w:i/>
        </w:rPr>
        <w:t>window</w:t>
      </w:r>
      <w:r w:rsidR="007349DE">
        <w:rPr>
          <w:i/>
          <w:vertAlign w:val="subscript"/>
        </w:rPr>
        <w:t>1</w:t>
      </w:r>
      <w:r w:rsidRPr="00850A8F">
        <w:t xml:space="preserve"> sizes ϵ {3, 5, 7, 9}, </w:t>
      </w:r>
    </w:p>
    <w:p w14:paraId="585C9814" w14:textId="77777777" w:rsidR="00850A8F" w:rsidRDefault="00850A8F" w:rsidP="00850A8F">
      <w:pPr>
        <w:pStyle w:val="ListParagraph"/>
        <w:numPr>
          <w:ilvl w:val="1"/>
          <w:numId w:val="5"/>
        </w:numPr>
      </w:pPr>
      <w:r>
        <w:t xml:space="preserve">The </w:t>
      </w:r>
      <w:r w:rsidRPr="00A0505D">
        <w:rPr>
          <w:i/>
        </w:rPr>
        <w:t>disorder</w:t>
      </w:r>
      <w:r w:rsidR="00A0505D" w:rsidRPr="00A0505D">
        <w:rPr>
          <w:i/>
          <w:vertAlign w:val="subscript"/>
        </w:rPr>
        <w:t>1</w:t>
      </w:r>
      <w:r w:rsidRPr="00850A8F">
        <w:t xml:space="preserve"> values ϵ {0.35, 0.40, 0.45, 0.50, 0.55}, </w:t>
      </w:r>
    </w:p>
    <w:p w14:paraId="73432B2D" w14:textId="5CBEF173" w:rsidR="00850A8F" w:rsidRDefault="00850A8F" w:rsidP="00850A8F">
      <w:pPr>
        <w:pStyle w:val="ListParagraph"/>
        <w:numPr>
          <w:ilvl w:val="1"/>
          <w:numId w:val="5"/>
        </w:numPr>
      </w:pPr>
      <w:r>
        <w:t xml:space="preserve">The </w:t>
      </w:r>
      <w:r w:rsidR="00A0505D" w:rsidRPr="00A0505D">
        <w:rPr>
          <w:i/>
        </w:rPr>
        <w:t>conservation</w:t>
      </w:r>
      <w:r w:rsidR="00A0505D" w:rsidRPr="00A0505D">
        <w:rPr>
          <w:i/>
          <w:vertAlign w:val="subscript"/>
        </w:rPr>
        <w:t>1</w:t>
      </w:r>
      <w:r w:rsidR="00A0505D">
        <w:t xml:space="preserve"> </w:t>
      </w:r>
      <w:r w:rsidRPr="00850A8F">
        <w:t xml:space="preserve">values ϵ {0.35, 0.40, 0.45, 0.50, 0.55}, and </w:t>
      </w:r>
    </w:p>
    <w:p w14:paraId="72DC5D79" w14:textId="52CBAEAB" w:rsidR="00850A8F" w:rsidRDefault="00A0505D" w:rsidP="00850A8F">
      <w:pPr>
        <w:pStyle w:val="ListParagraph"/>
        <w:numPr>
          <w:ilvl w:val="1"/>
          <w:numId w:val="5"/>
        </w:numPr>
      </w:pPr>
      <w:r>
        <w:t>T</w:t>
      </w:r>
      <w:r w:rsidR="00850A8F" w:rsidRPr="00850A8F">
        <w:t xml:space="preserve">he </w:t>
      </w:r>
      <w:proofErr w:type="spellStart"/>
      <w:r w:rsidRPr="00A0505D">
        <w:rPr>
          <w:i/>
        </w:rPr>
        <w:t>m</w:t>
      </w:r>
      <w:r w:rsidR="003C0424">
        <w:rPr>
          <w:i/>
        </w:rPr>
        <w:t>ncr</w:t>
      </w:r>
      <w:proofErr w:type="spellEnd"/>
      <w:r w:rsidR="00850A8F" w:rsidRPr="00850A8F">
        <w:t xml:space="preserve"> ϵ</w:t>
      </w:r>
      <w:r w:rsidR="007349DE">
        <w:t xml:space="preserve"> {1, </w:t>
      </w:r>
      <w:proofErr w:type="gramStart"/>
      <w:r w:rsidR="007349DE">
        <w:t>2, ..</w:t>
      </w:r>
      <w:proofErr w:type="gramEnd"/>
      <w:r w:rsidR="007349DE">
        <w:t xml:space="preserve"> ((</w:t>
      </w:r>
      <w:r w:rsidR="007349DE" w:rsidRPr="007349DE">
        <w:rPr>
          <w:i/>
        </w:rPr>
        <w:t>window</w:t>
      </w:r>
      <w:r w:rsidR="007349DE" w:rsidRPr="007349DE">
        <w:rPr>
          <w:i/>
          <w:vertAlign w:val="subscript"/>
        </w:rPr>
        <w:t>1</w:t>
      </w:r>
      <w:r w:rsidR="007349DE">
        <w:t xml:space="preserve"> </w:t>
      </w:r>
      <w:r w:rsidR="00850A8F" w:rsidRPr="007349DE">
        <w:rPr>
          <w:i/>
        </w:rPr>
        <w:t>size</w:t>
      </w:r>
      <w:r w:rsidR="00850A8F" w:rsidRPr="00850A8F">
        <w:t xml:space="preserve"> - 1) / 2 + 1)}.</w:t>
      </w:r>
    </w:p>
    <w:p w14:paraId="0AFADC2D" w14:textId="6C445118" w:rsidR="00A0505D" w:rsidRDefault="00A0505D" w:rsidP="0089147E">
      <w:pPr>
        <w:pStyle w:val="ListParagraph"/>
        <w:numPr>
          <w:ilvl w:val="0"/>
          <w:numId w:val="5"/>
        </w:numPr>
        <w:jc w:val="both"/>
      </w:pPr>
      <w:r>
        <w:t>S</w:t>
      </w:r>
      <w:r w:rsidRPr="00A0505D">
        <w:t xml:space="preserve">tructured segments </w:t>
      </w:r>
      <w:r w:rsidR="006506DC">
        <w:t xml:space="preserve">of length </w:t>
      </w:r>
      <w:r w:rsidR="007349DE">
        <w:rPr>
          <w:i/>
        </w:rPr>
        <w:t>window</w:t>
      </w:r>
      <w:r w:rsidR="007349DE" w:rsidRPr="007349DE">
        <w:rPr>
          <w:i/>
          <w:vertAlign w:val="subscript"/>
        </w:rPr>
        <w:t>2</w:t>
      </w:r>
      <w:r w:rsidR="007349DE">
        <w:rPr>
          <w:i/>
        </w:rPr>
        <w:t xml:space="preserve"> </w:t>
      </w:r>
      <w:r w:rsidRPr="007349DE">
        <w:t>size</w:t>
      </w:r>
      <w:r>
        <w:t xml:space="preserve"> </w:t>
      </w:r>
      <w:r w:rsidRPr="00A0505D">
        <w:t xml:space="preserve">with average disorder scores &lt; </w:t>
      </w:r>
      <w:r w:rsidRPr="007349DE">
        <w:rPr>
          <w:i/>
        </w:rPr>
        <w:t>disorder</w:t>
      </w:r>
      <w:r w:rsidRPr="007349DE">
        <w:rPr>
          <w:i/>
          <w:vertAlign w:val="subscript"/>
        </w:rPr>
        <w:t>2</w:t>
      </w:r>
      <w:r w:rsidRPr="00A0505D">
        <w:t xml:space="preserve"> and all their residues’ </w:t>
      </w:r>
      <w:r w:rsidRPr="007349DE">
        <w:rPr>
          <w:i/>
        </w:rPr>
        <w:t>ics</w:t>
      </w:r>
      <w:r w:rsidRPr="00A0505D">
        <w:t xml:space="preserve"> &lt; </w:t>
      </w:r>
      <w:r w:rsidRPr="007349DE">
        <w:rPr>
          <w:i/>
        </w:rPr>
        <w:t>conservation</w:t>
      </w:r>
      <w:r w:rsidRPr="007349DE">
        <w:rPr>
          <w:i/>
          <w:vertAlign w:val="subscript"/>
        </w:rPr>
        <w:t>2</w:t>
      </w:r>
      <w:r w:rsidRPr="00A0505D">
        <w:t xml:space="preserve"> are given low </w:t>
      </w:r>
      <w:r w:rsidRPr="002F2A2D">
        <w:rPr>
          <w:i/>
        </w:rPr>
        <w:t>mcs</w:t>
      </w:r>
      <w:r w:rsidRPr="00A0505D">
        <w:t xml:space="preserve"> scores</w:t>
      </w:r>
      <w:r w:rsidR="00AF62B5">
        <w:t>.</w:t>
      </w:r>
      <w:r w:rsidRPr="00A0505D">
        <w:t xml:space="preserve"> </w:t>
      </w:r>
      <w:r w:rsidRPr="00850A8F">
        <w:t xml:space="preserve">The values used for learning </w:t>
      </w:r>
      <w:r w:rsidR="00CB6E28">
        <w:t>this scenario</w:t>
      </w:r>
      <w:r w:rsidR="0024241D">
        <w:t>’s</w:t>
      </w:r>
      <w:r w:rsidRPr="00850A8F">
        <w:t xml:space="preserve"> three</w:t>
      </w:r>
      <w:r w:rsidR="00AF62B5">
        <w:t xml:space="preserve"> parameters</w:t>
      </w:r>
      <w:r w:rsidRPr="00850A8F">
        <w:t xml:space="preserve"> </w:t>
      </w:r>
      <w:r w:rsidR="00AF62B5">
        <w:t>are</w:t>
      </w:r>
      <w:r w:rsidRPr="00850A8F">
        <w:t xml:space="preserve">: </w:t>
      </w:r>
    </w:p>
    <w:p w14:paraId="54DD6F81" w14:textId="4B372BF6" w:rsidR="00A0505D" w:rsidRDefault="00A0505D" w:rsidP="00A0505D">
      <w:pPr>
        <w:pStyle w:val="ListParagraph"/>
        <w:numPr>
          <w:ilvl w:val="1"/>
          <w:numId w:val="5"/>
        </w:numPr>
      </w:pPr>
      <w:r>
        <w:t xml:space="preserve">The </w:t>
      </w:r>
      <w:r w:rsidR="007349DE" w:rsidRPr="00A0505D">
        <w:rPr>
          <w:i/>
        </w:rPr>
        <w:t>window</w:t>
      </w:r>
      <w:r w:rsidR="007349DE" w:rsidRPr="007349DE">
        <w:rPr>
          <w:i/>
          <w:vertAlign w:val="subscript"/>
        </w:rPr>
        <w:t>2</w:t>
      </w:r>
      <w:r w:rsidR="007349DE" w:rsidRPr="00A0505D">
        <w:rPr>
          <w:i/>
        </w:rPr>
        <w:t xml:space="preserve"> </w:t>
      </w:r>
      <w:r w:rsidR="007349DE" w:rsidRPr="007349DE">
        <w:t>sizes</w:t>
      </w:r>
      <w:r w:rsidRPr="00850A8F">
        <w:t xml:space="preserve"> ϵ {7, 9, 11, 13, 15, 17}, </w:t>
      </w:r>
    </w:p>
    <w:p w14:paraId="4E0B9ACE" w14:textId="77777777" w:rsidR="00A0505D" w:rsidRDefault="00A0505D" w:rsidP="00A0505D">
      <w:pPr>
        <w:pStyle w:val="ListParagraph"/>
        <w:numPr>
          <w:ilvl w:val="1"/>
          <w:numId w:val="5"/>
        </w:numPr>
      </w:pPr>
      <w:r>
        <w:t xml:space="preserve">The </w:t>
      </w:r>
      <w:r w:rsidRPr="00A0505D">
        <w:rPr>
          <w:i/>
        </w:rPr>
        <w:t>disorder</w:t>
      </w:r>
      <w:r w:rsidRPr="00A0505D">
        <w:rPr>
          <w:i/>
          <w:vertAlign w:val="subscript"/>
        </w:rPr>
        <w:t>2</w:t>
      </w:r>
      <w:r>
        <w:t xml:space="preserve"> </w:t>
      </w:r>
      <w:r w:rsidRPr="00850A8F">
        <w:t xml:space="preserve">values ϵ {0.40, 0.45, 0.50, 0.55, 0.60} and </w:t>
      </w:r>
    </w:p>
    <w:p w14:paraId="2E3E9CBD" w14:textId="79271FC5" w:rsidR="00A0505D" w:rsidRDefault="00A0505D" w:rsidP="00A0505D">
      <w:pPr>
        <w:pStyle w:val="ListParagraph"/>
        <w:numPr>
          <w:ilvl w:val="1"/>
          <w:numId w:val="5"/>
        </w:numPr>
      </w:pPr>
      <w:r>
        <w:t xml:space="preserve">The </w:t>
      </w:r>
      <w:r w:rsidRPr="00A0505D">
        <w:rPr>
          <w:i/>
        </w:rPr>
        <w:t>conservation</w:t>
      </w:r>
      <w:r w:rsidRPr="00A0505D">
        <w:rPr>
          <w:i/>
          <w:vertAlign w:val="subscript"/>
        </w:rPr>
        <w:t>2</w:t>
      </w:r>
      <w:r w:rsidRPr="00850A8F">
        <w:t xml:space="preserve"> values ϵ {0.40, 0.45, 0.50, 0.55, 0.60, </w:t>
      </w:r>
      <w:proofErr w:type="gramStart"/>
      <w:r w:rsidRPr="00850A8F">
        <w:t>0.65</w:t>
      </w:r>
      <w:proofErr w:type="gramEnd"/>
      <w:r w:rsidRPr="00850A8F">
        <w:t xml:space="preserve">}. </w:t>
      </w:r>
    </w:p>
    <w:p w14:paraId="10C4B8B8" w14:textId="0ED5E158" w:rsidR="006A5CD8" w:rsidRDefault="006A5CD8" w:rsidP="0089147E">
      <w:pPr>
        <w:spacing w:after="240" w:line="240" w:lineRule="auto"/>
        <w:jc w:val="both"/>
        <w:rPr>
          <w:sz w:val="20"/>
          <w:szCs w:val="20"/>
        </w:rPr>
      </w:pPr>
    </w:p>
    <w:p w14:paraId="5203FA4F" w14:textId="1D282E04" w:rsidR="004D2340" w:rsidRDefault="006675D3" w:rsidP="000C08C6">
      <w:pPr>
        <w:spacing w:after="0"/>
        <w:rPr>
          <w:b/>
          <w:sz w:val="20"/>
          <w:szCs w:val="20"/>
        </w:rPr>
      </w:pPr>
      <w:bookmarkStart w:id="0" w:name="_GoBack"/>
      <w:r>
        <w:rPr>
          <w:b/>
          <w:noProof/>
          <w:sz w:val="20"/>
          <w:szCs w:val="20"/>
          <w:lang w:eastAsia="en-US"/>
        </w:rPr>
        <w:lastRenderedPageBreak/>
        <w:drawing>
          <wp:inline distT="0" distB="0" distL="0" distR="0" wp14:anchorId="297A2360" wp14:editId="1E16E20D">
            <wp:extent cx="5486400" cy="27736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1Text_FigC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DA68109" w14:textId="77777777" w:rsidR="004D2340" w:rsidRDefault="004D2340" w:rsidP="000C08C6">
      <w:pPr>
        <w:spacing w:after="0"/>
        <w:rPr>
          <w:b/>
          <w:sz w:val="20"/>
          <w:szCs w:val="20"/>
        </w:rPr>
      </w:pPr>
    </w:p>
    <w:p w14:paraId="5675FEEF" w14:textId="77777777" w:rsidR="000C08C6" w:rsidRPr="00A30F97" w:rsidRDefault="000C08C6" w:rsidP="000C08C6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Fig C</w:t>
      </w:r>
      <w:r w:rsidRPr="00A30F97">
        <w:rPr>
          <w:b/>
          <w:sz w:val="20"/>
          <w:szCs w:val="20"/>
        </w:rPr>
        <w:t xml:space="preserve">. ROC Curves for the TEST464 dataset. </w:t>
      </w:r>
    </w:p>
    <w:p w14:paraId="11ED44D3" w14:textId="07C1FE14" w:rsidR="000C08C6" w:rsidRPr="00A30F97" w:rsidRDefault="000C08C6" w:rsidP="000C08C6">
      <w:pPr>
        <w:spacing w:after="240" w:line="240" w:lineRule="auto"/>
        <w:jc w:val="both"/>
        <w:rPr>
          <w:sz w:val="20"/>
          <w:szCs w:val="20"/>
        </w:rPr>
      </w:pPr>
      <w:r w:rsidRPr="00A30F97">
        <w:rPr>
          <w:sz w:val="20"/>
          <w:szCs w:val="20"/>
        </w:rPr>
        <w:t>Full ROC curves (</w:t>
      </w:r>
      <w:r>
        <w:rPr>
          <w:sz w:val="20"/>
          <w:szCs w:val="20"/>
        </w:rPr>
        <w:t>a</w:t>
      </w:r>
      <w:r w:rsidRPr="00A30F97">
        <w:rPr>
          <w:sz w:val="20"/>
          <w:szCs w:val="20"/>
        </w:rPr>
        <w:t>) and the lower left corners (</w:t>
      </w:r>
      <w:r>
        <w:rPr>
          <w:sz w:val="20"/>
          <w:szCs w:val="20"/>
        </w:rPr>
        <w:t>b</w:t>
      </w:r>
      <w:r w:rsidRPr="00A30F97">
        <w:rPr>
          <w:sz w:val="20"/>
          <w:szCs w:val="20"/>
        </w:rPr>
        <w:t>). Vertical axis is the true positive rate (Sensitivity) and horizontal axis is the false positive rate (1-Specificity). MoRF</w:t>
      </w:r>
      <w:r w:rsidRPr="00A30F97">
        <w:rPr>
          <w:sz w:val="20"/>
          <w:szCs w:val="20"/>
          <w:vertAlign w:val="subscript"/>
        </w:rPr>
        <w:t>CHiBi_Web</w:t>
      </w:r>
      <w:r w:rsidRPr="00A30F97">
        <w:rPr>
          <w:sz w:val="20"/>
          <w:szCs w:val="20"/>
        </w:rPr>
        <w:t xml:space="preserve"> (MCW) is in red, MoRF</w:t>
      </w:r>
      <w:r w:rsidRPr="00A30F97">
        <w:rPr>
          <w:sz w:val="20"/>
          <w:szCs w:val="20"/>
          <w:vertAlign w:val="subscript"/>
        </w:rPr>
        <w:t>CHiBi</w:t>
      </w:r>
      <w:r w:rsidRPr="00A30F97">
        <w:rPr>
          <w:sz w:val="20"/>
          <w:szCs w:val="20"/>
        </w:rPr>
        <w:t xml:space="preserve"> (MC) in orange, MoRFpred (MP) in green, and ANCHOR (AN) in purple. The dashed line (Naïve) represents a random classifier. AUC values are in parentheses next to each label.</w:t>
      </w:r>
    </w:p>
    <w:p w14:paraId="59DC5F03" w14:textId="081625DB" w:rsidR="008B102D" w:rsidRPr="00474E6B" w:rsidRDefault="008B102D" w:rsidP="00AF7813">
      <w:pPr>
        <w:rPr>
          <w:b/>
          <w:sz w:val="24"/>
          <w:szCs w:val="24"/>
        </w:rPr>
      </w:pPr>
      <w:r w:rsidRPr="00474E6B">
        <w:rPr>
          <w:b/>
          <w:sz w:val="24"/>
          <w:szCs w:val="24"/>
        </w:rPr>
        <w:t>Dataset for comparison between conservation scores, distances, and r</w:t>
      </w:r>
      <w:r w:rsidR="00474E6B">
        <w:rPr>
          <w:b/>
          <w:sz w:val="24"/>
          <w:szCs w:val="24"/>
        </w:rPr>
        <w:t>elative accessible surface area</w:t>
      </w:r>
    </w:p>
    <w:p w14:paraId="00A6CB76" w14:textId="2CB26B48" w:rsidR="00AF7813" w:rsidRDefault="008B102D" w:rsidP="00E03C47">
      <w:pPr>
        <w:jc w:val="both"/>
      </w:pPr>
      <w:r>
        <w:t xml:space="preserve">We downloaded the PDB files corresponding to the </w:t>
      </w:r>
      <w:r w:rsidRPr="00E03C47">
        <w:t>TEST</w:t>
      </w:r>
      <w:r w:rsidR="000637A4">
        <w:t>464</w:t>
      </w:r>
      <w:r>
        <w:t xml:space="preserve"> dataset.</w:t>
      </w:r>
      <w:r w:rsidR="00D61DE3">
        <w:t xml:space="preserve"> We skipped PDB structures where the target protein chain contained non-canonical or unknown residues, since they may cause errors in accessible surface area calculations. </w:t>
      </w:r>
      <w:r w:rsidR="007E1E22" w:rsidRPr="00E03C47">
        <w:t xml:space="preserve">We also skipped structures where the </w:t>
      </w:r>
      <w:r w:rsidR="00097EB5" w:rsidRPr="00E03C47">
        <w:t>number of residues in the coordinate section of the PDB file does</w:t>
      </w:r>
      <w:r w:rsidR="007E1E22" w:rsidRPr="00E03C47">
        <w:t xml:space="preserve"> not directly match the number of residues </w:t>
      </w:r>
      <w:r w:rsidR="00F84FD7">
        <w:t xml:space="preserve">defined as </w:t>
      </w:r>
      <w:r w:rsidR="00107D3A">
        <w:t>part of the</w:t>
      </w:r>
      <w:r w:rsidR="00F84FD7">
        <w:t xml:space="preserve"> MoRF in our dataset</w:t>
      </w:r>
      <w:r w:rsidR="007E1E22" w:rsidRPr="00E03C47">
        <w:t>.</w:t>
      </w:r>
      <w:r w:rsidR="007E1E22">
        <w:t xml:space="preserve"> </w:t>
      </w:r>
      <w:r w:rsidR="007E1E22" w:rsidRPr="00E03C47">
        <w:t xml:space="preserve">The resulting dataset is </w:t>
      </w:r>
      <w:r w:rsidR="002F2888">
        <w:t>provided in</w:t>
      </w:r>
      <w:r w:rsidR="007E1E22" w:rsidRPr="00E03C47">
        <w:t xml:space="preserve"> an Excel file</w:t>
      </w:r>
      <w:r w:rsidR="007E1E22">
        <w:t>. The spreadsheet named “Complete with PDBID”</w:t>
      </w:r>
      <w:r w:rsidR="00E2535F">
        <w:t xml:space="preserve"> contains</w:t>
      </w:r>
      <w:r w:rsidR="007E1E22">
        <w:t xml:space="preserve"> the full dataset. The spreadsheet named “Modified for R” contains a slightly smaller dataset </w:t>
      </w:r>
      <w:r w:rsidR="00E817CE">
        <w:t>created as a result of removing some residues with an incomplete set of data points, which could be caused by missing coordinates</w:t>
      </w:r>
      <w:r w:rsidR="00F2467E">
        <w:t xml:space="preserve"> in the PDB file</w:t>
      </w:r>
      <w:r w:rsidR="00E817CE">
        <w:t xml:space="preserve"> that hampered calculations.</w:t>
      </w:r>
    </w:p>
    <w:p w14:paraId="6A4ACB4E" w14:textId="77777777" w:rsidR="006616A8" w:rsidRPr="0014455E" w:rsidRDefault="006616A8" w:rsidP="006616A8">
      <w:pPr>
        <w:pStyle w:val="Heading1"/>
        <w:rPr>
          <w:color w:val="auto"/>
          <w:sz w:val="36"/>
          <w:szCs w:val="36"/>
        </w:rPr>
      </w:pPr>
      <w:r w:rsidRPr="0014455E">
        <w:rPr>
          <w:color w:val="auto"/>
          <w:sz w:val="36"/>
          <w:szCs w:val="36"/>
        </w:rPr>
        <w:t>References</w:t>
      </w:r>
    </w:p>
    <w:p w14:paraId="0952CBCB" w14:textId="77777777" w:rsidR="006616A8" w:rsidRPr="0014455E" w:rsidRDefault="006616A8" w:rsidP="006616A8">
      <w:pPr>
        <w:pStyle w:val="ListParagraph"/>
        <w:numPr>
          <w:ilvl w:val="0"/>
          <w:numId w:val="6"/>
        </w:numPr>
        <w:suppressAutoHyphens/>
        <w:spacing w:after="0" w:line="360" w:lineRule="auto"/>
        <w:ind w:left="360"/>
        <w:contextualSpacing w:val="0"/>
        <w:rPr>
          <w:sz w:val="24"/>
          <w:szCs w:val="24"/>
        </w:rPr>
      </w:pPr>
      <w:r w:rsidRPr="0014455E">
        <w:rPr>
          <w:sz w:val="24"/>
          <w:szCs w:val="24"/>
        </w:rPr>
        <w:t xml:space="preserve">Malhis N and Gsponer J. Computational Identification of MoRFs in Protein Sequences. </w:t>
      </w:r>
      <w:proofErr w:type="gramStart"/>
      <w:r w:rsidRPr="0014455E">
        <w:rPr>
          <w:i/>
          <w:sz w:val="24"/>
          <w:szCs w:val="24"/>
        </w:rPr>
        <w:t xml:space="preserve">Bioinformatics  </w:t>
      </w:r>
      <w:r w:rsidRPr="0014455E">
        <w:rPr>
          <w:sz w:val="24"/>
          <w:szCs w:val="24"/>
        </w:rPr>
        <w:t>2015</w:t>
      </w:r>
      <w:proofErr w:type="gramEnd"/>
      <w:r w:rsidRPr="0014455E">
        <w:rPr>
          <w:sz w:val="24"/>
          <w:szCs w:val="24"/>
        </w:rPr>
        <w:t xml:space="preserve"> Jan 30</w:t>
      </w:r>
      <w:r>
        <w:rPr>
          <w:sz w:val="24"/>
          <w:szCs w:val="24"/>
        </w:rPr>
        <w:t xml:space="preserve">; </w:t>
      </w:r>
      <w:r w:rsidRPr="00810832">
        <w:rPr>
          <w:sz w:val="24"/>
          <w:szCs w:val="24"/>
        </w:rPr>
        <w:t>31  (11):  1738-1744</w:t>
      </w:r>
      <w:r w:rsidRPr="0014455E">
        <w:rPr>
          <w:i/>
          <w:sz w:val="24"/>
          <w:szCs w:val="24"/>
        </w:rPr>
        <w:t>.</w:t>
      </w:r>
    </w:p>
    <w:p w14:paraId="316EF8FD" w14:textId="77777777" w:rsidR="006616A8" w:rsidRDefault="006616A8" w:rsidP="006616A8">
      <w:pPr>
        <w:jc w:val="both"/>
      </w:pPr>
    </w:p>
    <w:sectPr w:rsidR="006616A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D54DD"/>
    <w:multiLevelType w:val="hybridMultilevel"/>
    <w:tmpl w:val="E74AC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D1978"/>
    <w:multiLevelType w:val="hybridMultilevel"/>
    <w:tmpl w:val="8E1AFC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4164099"/>
    <w:multiLevelType w:val="hybridMultilevel"/>
    <w:tmpl w:val="11147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D73BCD"/>
    <w:multiLevelType w:val="hybridMultilevel"/>
    <w:tmpl w:val="EF1EFA22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19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4" w15:restartNumberingAfterBreak="0">
    <w:nsid w:val="526C2F12"/>
    <w:multiLevelType w:val="hybridMultilevel"/>
    <w:tmpl w:val="08D08A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CB475D8"/>
    <w:multiLevelType w:val="hybridMultilevel"/>
    <w:tmpl w:val="AE6262E8"/>
    <w:lvl w:ilvl="0" w:tplc="B1D01BEE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A03"/>
    <w:rsid w:val="000031A6"/>
    <w:rsid w:val="00012950"/>
    <w:rsid w:val="00022C0C"/>
    <w:rsid w:val="00033E9F"/>
    <w:rsid w:val="00042A1E"/>
    <w:rsid w:val="000477F7"/>
    <w:rsid w:val="00055DC4"/>
    <w:rsid w:val="000637A4"/>
    <w:rsid w:val="000727B1"/>
    <w:rsid w:val="0008065A"/>
    <w:rsid w:val="00095FAE"/>
    <w:rsid w:val="00096633"/>
    <w:rsid w:val="00097EB5"/>
    <w:rsid w:val="00097FEB"/>
    <w:rsid w:val="000C08C6"/>
    <w:rsid w:val="000D7DD0"/>
    <w:rsid w:val="000F4265"/>
    <w:rsid w:val="0010115E"/>
    <w:rsid w:val="001045C3"/>
    <w:rsid w:val="00107D3A"/>
    <w:rsid w:val="001142D4"/>
    <w:rsid w:val="00141E7A"/>
    <w:rsid w:val="00145725"/>
    <w:rsid w:val="001471E6"/>
    <w:rsid w:val="001D6801"/>
    <w:rsid w:val="001D7FE0"/>
    <w:rsid w:val="001F5303"/>
    <w:rsid w:val="0024241D"/>
    <w:rsid w:val="002436AE"/>
    <w:rsid w:val="00244DEE"/>
    <w:rsid w:val="002851FB"/>
    <w:rsid w:val="002925E8"/>
    <w:rsid w:val="002951EB"/>
    <w:rsid w:val="002963F1"/>
    <w:rsid w:val="002A424E"/>
    <w:rsid w:val="002B6D07"/>
    <w:rsid w:val="002C0A44"/>
    <w:rsid w:val="002F2888"/>
    <w:rsid w:val="002F2A2D"/>
    <w:rsid w:val="002F722B"/>
    <w:rsid w:val="00334CE4"/>
    <w:rsid w:val="003375B9"/>
    <w:rsid w:val="0034222B"/>
    <w:rsid w:val="00352D9A"/>
    <w:rsid w:val="00353CF7"/>
    <w:rsid w:val="00363635"/>
    <w:rsid w:val="003824F2"/>
    <w:rsid w:val="00395164"/>
    <w:rsid w:val="003C0424"/>
    <w:rsid w:val="003C77CB"/>
    <w:rsid w:val="003D2D2D"/>
    <w:rsid w:val="003D5559"/>
    <w:rsid w:val="003E4FFF"/>
    <w:rsid w:val="003F60E5"/>
    <w:rsid w:val="004224DD"/>
    <w:rsid w:val="00423962"/>
    <w:rsid w:val="0042403C"/>
    <w:rsid w:val="00424E75"/>
    <w:rsid w:val="0042697D"/>
    <w:rsid w:val="00451E40"/>
    <w:rsid w:val="00454317"/>
    <w:rsid w:val="00474E6B"/>
    <w:rsid w:val="004909E4"/>
    <w:rsid w:val="004A77FD"/>
    <w:rsid w:val="004C5505"/>
    <w:rsid w:val="004C65BA"/>
    <w:rsid w:val="004C69FD"/>
    <w:rsid w:val="004D2340"/>
    <w:rsid w:val="004F4A1A"/>
    <w:rsid w:val="00520D40"/>
    <w:rsid w:val="0054353E"/>
    <w:rsid w:val="00554AE9"/>
    <w:rsid w:val="00562EDA"/>
    <w:rsid w:val="005757A6"/>
    <w:rsid w:val="005A128B"/>
    <w:rsid w:val="005B12B3"/>
    <w:rsid w:val="005C4EDF"/>
    <w:rsid w:val="005D4758"/>
    <w:rsid w:val="005E14BE"/>
    <w:rsid w:val="006006AD"/>
    <w:rsid w:val="00602EC4"/>
    <w:rsid w:val="006272A2"/>
    <w:rsid w:val="006506DC"/>
    <w:rsid w:val="00654D6A"/>
    <w:rsid w:val="00655F8D"/>
    <w:rsid w:val="00657763"/>
    <w:rsid w:val="006616A8"/>
    <w:rsid w:val="00662195"/>
    <w:rsid w:val="006675D3"/>
    <w:rsid w:val="00670394"/>
    <w:rsid w:val="00677A03"/>
    <w:rsid w:val="006A5CD8"/>
    <w:rsid w:val="006B62B6"/>
    <w:rsid w:val="006E028C"/>
    <w:rsid w:val="006E4BE5"/>
    <w:rsid w:val="006F3DBC"/>
    <w:rsid w:val="00700E67"/>
    <w:rsid w:val="00731742"/>
    <w:rsid w:val="007349DE"/>
    <w:rsid w:val="00742654"/>
    <w:rsid w:val="007453BF"/>
    <w:rsid w:val="00746D73"/>
    <w:rsid w:val="007504DE"/>
    <w:rsid w:val="007724AF"/>
    <w:rsid w:val="007A740E"/>
    <w:rsid w:val="007B391D"/>
    <w:rsid w:val="007E1E22"/>
    <w:rsid w:val="008428ED"/>
    <w:rsid w:val="00850A8F"/>
    <w:rsid w:val="008634F4"/>
    <w:rsid w:val="00864893"/>
    <w:rsid w:val="00880F72"/>
    <w:rsid w:val="0089147E"/>
    <w:rsid w:val="008963AE"/>
    <w:rsid w:val="008B102D"/>
    <w:rsid w:val="008B1672"/>
    <w:rsid w:val="008B24B6"/>
    <w:rsid w:val="008B44D1"/>
    <w:rsid w:val="008B6143"/>
    <w:rsid w:val="008D50F7"/>
    <w:rsid w:val="00955863"/>
    <w:rsid w:val="0097010A"/>
    <w:rsid w:val="0097215B"/>
    <w:rsid w:val="00977B1F"/>
    <w:rsid w:val="009912D3"/>
    <w:rsid w:val="00997DA7"/>
    <w:rsid w:val="009B019A"/>
    <w:rsid w:val="009B352F"/>
    <w:rsid w:val="009B5348"/>
    <w:rsid w:val="009C6426"/>
    <w:rsid w:val="009D08D5"/>
    <w:rsid w:val="009E53FE"/>
    <w:rsid w:val="009F64FA"/>
    <w:rsid w:val="00A00657"/>
    <w:rsid w:val="00A0505D"/>
    <w:rsid w:val="00A17791"/>
    <w:rsid w:val="00A24057"/>
    <w:rsid w:val="00A30F97"/>
    <w:rsid w:val="00A314F1"/>
    <w:rsid w:val="00A52778"/>
    <w:rsid w:val="00A52D85"/>
    <w:rsid w:val="00A635DE"/>
    <w:rsid w:val="00A63B3B"/>
    <w:rsid w:val="00A66427"/>
    <w:rsid w:val="00A72BF7"/>
    <w:rsid w:val="00A91BFA"/>
    <w:rsid w:val="00AC3151"/>
    <w:rsid w:val="00AF62B5"/>
    <w:rsid w:val="00AF7813"/>
    <w:rsid w:val="00B07B7F"/>
    <w:rsid w:val="00B17117"/>
    <w:rsid w:val="00B25F1A"/>
    <w:rsid w:val="00B41973"/>
    <w:rsid w:val="00B44E2E"/>
    <w:rsid w:val="00B601E7"/>
    <w:rsid w:val="00B954ED"/>
    <w:rsid w:val="00BB1346"/>
    <w:rsid w:val="00C011BF"/>
    <w:rsid w:val="00C13EDC"/>
    <w:rsid w:val="00C15599"/>
    <w:rsid w:val="00C16C9C"/>
    <w:rsid w:val="00C23C97"/>
    <w:rsid w:val="00C369BB"/>
    <w:rsid w:val="00C37438"/>
    <w:rsid w:val="00C45914"/>
    <w:rsid w:val="00C62E15"/>
    <w:rsid w:val="00C73509"/>
    <w:rsid w:val="00C82AC1"/>
    <w:rsid w:val="00C85E99"/>
    <w:rsid w:val="00CA21D0"/>
    <w:rsid w:val="00CB5005"/>
    <w:rsid w:val="00CB6E28"/>
    <w:rsid w:val="00D017B9"/>
    <w:rsid w:val="00D155A4"/>
    <w:rsid w:val="00D17316"/>
    <w:rsid w:val="00D230F1"/>
    <w:rsid w:val="00D31EB0"/>
    <w:rsid w:val="00D34FE6"/>
    <w:rsid w:val="00D35DA1"/>
    <w:rsid w:val="00D5301E"/>
    <w:rsid w:val="00D61DE3"/>
    <w:rsid w:val="00D75DD9"/>
    <w:rsid w:val="00D86A8D"/>
    <w:rsid w:val="00D87A2A"/>
    <w:rsid w:val="00DA2B37"/>
    <w:rsid w:val="00DA761D"/>
    <w:rsid w:val="00DB5D17"/>
    <w:rsid w:val="00DD25E0"/>
    <w:rsid w:val="00DE124A"/>
    <w:rsid w:val="00DE288A"/>
    <w:rsid w:val="00DE328B"/>
    <w:rsid w:val="00E03C47"/>
    <w:rsid w:val="00E03CEA"/>
    <w:rsid w:val="00E20EAF"/>
    <w:rsid w:val="00E2535F"/>
    <w:rsid w:val="00E358F1"/>
    <w:rsid w:val="00E55C8A"/>
    <w:rsid w:val="00E817CE"/>
    <w:rsid w:val="00E9552C"/>
    <w:rsid w:val="00EA108F"/>
    <w:rsid w:val="00EA464F"/>
    <w:rsid w:val="00ED455F"/>
    <w:rsid w:val="00EF20CC"/>
    <w:rsid w:val="00F2467E"/>
    <w:rsid w:val="00F35ACF"/>
    <w:rsid w:val="00F47A85"/>
    <w:rsid w:val="00F72B4C"/>
    <w:rsid w:val="00F72DFA"/>
    <w:rsid w:val="00F84FD7"/>
    <w:rsid w:val="00F852A5"/>
    <w:rsid w:val="00FA7E45"/>
    <w:rsid w:val="00FB4229"/>
    <w:rsid w:val="00FD0514"/>
    <w:rsid w:val="00FD531B"/>
    <w:rsid w:val="00FF1AC8"/>
    <w:rsid w:val="00FF2385"/>
    <w:rsid w:val="00FF2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BFC711"/>
  <w15:docId w15:val="{010565CC-4BFE-4746-9533-747F288CE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16A8"/>
    <w:pPr>
      <w:keepNext/>
      <w:keepLines/>
      <w:tabs>
        <w:tab w:val="left" w:pos="720"/>
      </w:tabs>
      <w:suppressAutoHyphens/>
      <w:spacing w:before="480" w:after="0" w:line="252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D34FE6"/>
    <w:pPr>
      <w:ind w:left="720"/>
      <w:contextualSpacing/>
    </w:pPr>
  </w:style>
  <w:style w:type="paragraph" w:styleId="CommentText">
    <w:name w:val="annotation text"/>
    <w:basedOn w:val="Normal"/>
    <w:link w:val="CommentTextChar"/>
    <w:rsid w:val="003375B9"/>
    <w:pPr>
      <w:tabs>
        <w:tab w:val="left" w:pos="720"/>
      </w:tabs>
      <w:suppressAutoHyphens/>
      <w:spacing w:after="160" w:line="100" w:lineRule="atLeast"/>
    </w:pPr>
    <w:rPr>
      <w:rFonts w:ascii="Calibri" w:eastAsia="WenQuanYi Micro Hei" w:hAnsi="Calibri" w:cs="Calibri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rsid w:val="003375B9"/>
    <w:rPr>
      <w:rFonts w:ascii="Calibri" w:eastAsia="WenQuanYi Micro Hei" w:hAnsi="Calibri" w:cs="Calibri"/>
      <w:sz w:val="20"/>
      <w:szCs w:val="20"/>
      <w:lang w:val="en-CA" w:eastAsia="en-US"/>
    </w:rPr>
  </w:style>
  <w:style w:type="table" w:styleId="TableGrid">
    <w:name w:val="Table Grid"/>
    <w:basedOn w:val="TableNormal"/>
    <w:uiPriority w:val="59"/>
    <w:rsid w:val="00CB5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00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142D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2D4"/>
    <w:pPr>
      <w:tabs>
        <w:tab w:val="clear" w:pos="720"/>
      </w:tabs>
      <w:suppressAutoHyphens w:val="0"/>
      <w:spacing w:after="200" w:line="240" w:lineRule="auto"/>
    </w:pPr>
    <w:rPr>
      <w:rFonts w:asciiTheme="minorHAnsi" w:eastAsiaTheme="minorEastAsia" w:hAnsiTheme="minorHAnsi" w:cstheme="minorBidi"/>
      <w:b/>
      <w:bCs/>
      <w:lang w:val="en-US"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2D4"/>
    <w:rPr>
      <w:rFonts w:ascii="Calibri" w:eastAsia="WenQuanYi Micro Hei" w:hAnsi="Calibri" w:cs="Calibri"/>
      <w:b/>
      <w:bCs/>
      <w:sz w:val="20"/>
      <w:szCs w:val="20"/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4C69FD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616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hyperlink" Target="mailto:gsponer@chibi.ubc.ca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nmalhis@chibi.ubc.ca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29F14-695A-4947-980C-3FE53B6A6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8</Words>
  <Characters>740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war</dc:creator>
  <cp:lastModifiedBy>Ryan McMurray</cp:lastModifiedBy>
  <cp:revision>2</cp:revision>
  <cp:lastPrinted>2015-09-07T17:41:00Z</cp:lastPrinted>
  <dcterms:created xsi:type="dcterms:W3CDTF">2015-10-16T22:30:00Z</dcterms:created>
  <dcterms:modified xsi:type="dcterms:W3CDTF">2015-10-16T22:30:00Z</dcterms:modified>
</cp:coreProperties>
</file>